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1CB53" w14:textId="121073B7" w:rsidR="00BF16BE" w:rsidRPr="005162AE" w:rsidRDefault="00EB08E6" w:rsidP="005162AE">
      <w:pPr>
        <w:suppressLineNumbers/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Supplementary table 2 Completeness of weight and self -reported lifestyle, anxiety and health status endpoints </w:t>
      </w:r>
    </w:p>
    <w:tbl>
      <w:tblPr>
        <w:tblW w:w="1261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3"/>
        <w:gridCol w:w="1203"/>
        <w:gridCol w:w="1134"/>
        <w:gridCol w:w="1417"/>
        <w:gridCol w:w="1418"/>
        <w:gridCol w:w="1418"/>
        <w:gridCol w:w="1418"/>
        <w:gridCol w:w="1418"/>
        <w:gridCol w:w="1132"/>
      </w:tblGrid>
      <w:tr w:rsidR="00BF16BE" w:rsidRPr="00AB649E" w14:paraId="17484448" w14:textId="77777777" w:rsidTr="00EB08E6">
        <w:trPr>
          <w:trHeight w:val="56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E3CAC" w14:textId="77777777" w:rsidR="00BF16BE" w:rsidRPr="00AB649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bookmarkStart w:id="0" w:name="_GoBack"/>
            <w:r>
              <w:rPr>
                <w:rFonts w:ascii="Calibri" w:hAnsi="Calibri" w:cs="Calibri"/>
                <w:sz w:val="24"/>
                <w:szCs w:val="24"/>
              </w:rPr>
              <w:br w:type="page"/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1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5253" w14:textId="77777777" w:rsidR="00BF16BE" w:rsidRPr="00592C95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592C95">
              <w:rPr>
                <w:rFonts w:ascii="Calibri" w:hAnsi="Calibri" w:cs="Calibri"/>
                <w:bCs/>
                <w:sz w:val="24"/>
                <w:szCs w:val="24"/>
              </w:rPr>
              <w:t>Breast cancer prevention programme</w:t>
            </w:r>
          </w:p>
          <w:p w14:paraId="00050AB4" w14:textId="77777777" w:rsidR="00BF16BE" w:rsidRPr="00592C95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592C95">
              <w:rPr>
                <w:rFonts w:ascii="Calibri" w:hAnsi="Calibri" w:cs="Calibri"/>
                <w:bCs/>
                <w:sz w:val="24"/>
                <w:szCs w:val="24"/>
              </w:rPr>
              <w:t>N = 45</w:t>
            </w:r>
            <w:r>
              <w:rPr>
                <w:rFonts w:ascii="Calibri" w:hAnsi="Calibri" w:cs="Calibri"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58FB" w14:textId="77777777" w:rsidR="00BF16BE" w:rsidRPr="00592C95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592C95">
              <w:rPr>
                <w:rFonts w:ascii="Calibri" w:hAnsi="Calibri" w:cs="Calibri"/>
                <w:bCs/>
                <w:sz w:val="24"/>
                <w:szCs w:val="24"/>
              </w:rPr>
              <w:t>Multiple disease prevention programme</w:t>
            </w:r>
          </w:p>
          <w:p w14:paraId="0FFA7ADE" w14:textId="77777777" w:rsidR="00BF16BE" w:rsidRPr="00592C95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592C95">
              <w:rPr>
                <w:rFonts w:ascii="Calibri" w:hAnsi="Calibri" w:cs="Calibri"/>
                <w:bCs/>
                <w:sz w:val="24"/>
                <w:szCs w:val="24"/>
              </w:rPr>
              <w:t>N = 81</w:t>
            </w:r>
            <w:r>
              <w:rPr>
                <w:rFonts w:ascii="Calibri" w:hAnsi="Calibri" w:cs="Calibri"/>
                <w:bCs/>
                <w:sz w:val="24"/>
                <w:szCs w:val="24"/>
              </w:rPr>
              <w:t xml:space="preserve"> n (%)</w:t>
            </w:r>
          </w:p>
        </w:tc>
      </w:tr>
      <w:tr w:rsidR="00BF16BE" w:rsidRPr="00AB649E" w14:paraId="7C4D43AF" w14:textId="77777777" w:rsidTr="00EB08E6">
        <w:trPr>
          <w:trHeight w:val="584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04962" w14:textId="77777777" w:rsidR="00BF16BE" w:rsidRPr="00AB649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C1C87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649E">
              <w:rPr>
                <w:rFonts w:ascii="Calibri" w:hAnsi="Calibri" w:cs="Calibri"/>
                <w:sz w:val="24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F3E68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 mont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A140C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649E">
              <w:rPr>
                <w:rFonts w:ascii="Calibri" w:hAnsi="Calibri" w:cs="Calibri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month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FB1ED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649E">
              <w:rPr>
                <w:rFonts w:ascii="Calibri" w:hAnsi="Calibri" w:cs="Calibri"/>
                <w:sz w:val="24"/>
                <w:szCs w:val="24"/>
              </w:rPr>
              <w:t>12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month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B953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649E">
              <w:rPr>
                <w:rFonts w:ascii="Calibri" w:hAnsi="Calibri" w:cs="Calibri"/>
                <w:sz w:val="24"/>
                <w:szCs w:val="24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721A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 mont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3E30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649E">
              <w:rPr>
                <w:rFonts w:ascii="Calibri" w:hAnsi="Calibri" w:cs="Calibri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month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BA31C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649E">
              <w:rPr>
                <w:rFonts w:ascii="Calibri" w:hAnsi="Calibri" w:cs="Calibri"/>
                <w:sz w:val="24"/>
                <w:szCs w:val="24"/>
              </w:rPr>
              <w:t>12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months</w:t>
            </w:r>
          </w:p>
        </w:tc>
      </w:tr>
      <w:tr w:rsidR="00BF16BE" w:rsidRPr="00AB649E" w14:paraId="4FE11C61" w14:textId="77777777" w:rsidTr="00EB08E6">
        <w:trPr>
          <w:trHeight w:val="702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A7A99" w14:textId="77777777" w:rsidR="00BF16B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Retention to the study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E1A51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5</w:t>
            </w:r>
          </w:p>
          <w:p w14:paraId="1D34945B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355D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  <w:p w14:paraId="0C07DD25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B9C4D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1</w:t>
            </w:r>
          </w:p>
          <w:p w14:paraId="4C67F0DE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045A5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3</w:t>
            </w:r>
          </w:p>
          <w:p w14:paraId="1BCCB258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7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2A6EC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1</w:t>
            </w:r>
          </w:p>
          <w:p w14:paraId="102A741E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6835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3</w:t>
            </w:r>
          </w:p>
          <w:p w14:paraId="156B93C5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B03A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</w:t>
            </w:r>
          </w:p>
          <w:p w14:paraId="2A457BBC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0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ACE5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3</w:t>
            </w:r>
          </w:p>
          <w:p w14:paraId="4FFD9F9D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65%</w:t>
            </w:r>
          </w:p>
        </w:tc>
      </w:tr>
      <w:tr w:rsidR="00BF16BE" w:rsidRPr="00AB649E" w14:paraId="59B631C3" w14:textId="77777777" w:rsidTr="00EB08E6">
        <w:trPr>
          <w:trHeight w:val="702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AA6FC" w14:textId="77777777" w:rsidR="00BF16BE" w:rsidRPr="00AB649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eight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4BAAE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5</w:t>
            </w:r>
          </w:p>
          <w:p w14:paraId="116A9AB4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D97AC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  <w:p w14:paraId="217088BD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A79AC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1</w:t>
            </w:r>
          </w:p>
          <w:p w14:paraId="5F5AB278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D9084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3</w:t>
            </w:r>
          </w:p>
          <w:p w14:paraId="2D1DF983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7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9DD18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1</w:t>
            </w:r>
          </w:p>
          <w:p w14:paraId="19A3DF00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ED173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3</w:t>
            </w:r>
          </w:p>
          <w:p w14:paraId="53A6096F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CD4E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</w:t>
            </w:r>
          </w:p>
          <w:p w14:paraId="5004E4FA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0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13B23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3</w:t>
            </w:r>
          </w:p>
          <w:p w14:paraId="03D69246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65%</w:t>
            </w:r>
          </w:p>
        </w:tc>
      </w:tr>
      <w:tr w:rsidR="00BF16BE" w:rsidRPr="00AB649E" w14:paraId="5DE43D23" w14:textId="77777777" w:rsidTr="00EB08E6">
        <w:trPr>
          <w:trHeight w:val="72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FF7BB" w14:textId="156A663E" w:rsidR="00BF16B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ody</w:t>
            </w:r>
            <w:r w:rsidR="00C7660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fat </w:t>
            </w:r>
          </w:p>
          <w:p w14:paraId="3CEF9E5F" w14:textId="77777777" w:rsidR="00BF16B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bioelectrical impedance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B6965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5</w:t>
            </w:r>
          </w:p>
          <w:p w14:paraId="18271B17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6FB34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  <w:p w14:paraId="511FB60F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831D1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1</w:t>
            </w:r>
          </w:p>
          <w:p w14:paraId="11BC0D00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B65F4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3</w:t>
            </w:r>
          </w:p>
          <w:p w14:paraId="4593413E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7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CE40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1</w:t>
            </w:r>
          </w:p>
          <w:p w14:paraId="14074837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A2D16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3</w:t>
            </w:r>
          </w:p>
          <w:p w14:paraId="62508D4A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4A17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</w:t>
            </w:r>
          </w:p>
          <w:p w14:paraId="61AC3802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0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D94E5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3</w:t>
            </w:r>
          </w:p>
          <w:p w14:paraId="0375EBD0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65%</w:t>
            </w:r>
          </w:p>
        </w:tc>
      </w:tr>
      <w:tr w:rsidR="00BF16BE" w:rsidRPr="00AB649E" w14:paraId="4CC626F4" w14:textId="77777777" w:rsidTr="00EB08E6">
        <w:trPr>
          <w:trHeight w:val="72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A58DC" w14:textId="77777777" w:rsidR="00BF16BE" w:rsidRPr="00AB649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hysical </w:t>
            </w:r>
            <w:r w:rsidRPr="00AB649E">
              <w:rPr>
                <w:rFonts w:ascii="Calibri" w:hAnsi="Calibri" w:cs="Calibri"/>
                <w:sz w:val="24"/>
                <w:szCs w:val="24"/>
              </w:rPr>
              <w:t>activity /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B649E">
              <w:rPr>
                <w:rFonts w:ascii="Calibri" w:hAnsi="Calibri" w:cs="Calibri"/>
                <w:sz w:val="24"/>
                <w:szCs w:val="24"/>
              </w:rPr>
              <w:t>day (IPAQ)</w:t>
            </w:r>
            <w:r w:rsidRPr="00CA2B12">
              <w:rPr>
                <w:rFonts w:ascii="Calibri" w:hAnsi="Calibri" w:cs="Calibri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FAE09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3</w:t>
            </w:r>
          </w:p>
          <w:p w14:paraId="6EC47F5C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E270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  <w:p w14:paraId="37399976" w14:textId="77777777" w:rsidR="00BF16BE" w:rsidRPr="00E87490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1153D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7</w:t>
            </w:r>
          </w:p>
          <w:p w14:paraId="0558A90B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9C358" w14:textId="2DE10A0D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t</w:t>
            </w:r>
            <w:r w:rsidR="00C7660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collect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D139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9</w:t>
            </w:r>
          </w:p>
          <w:p w14:paraId="741251C5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7D924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8</w:t>
            </w:r>
          </w:p>
          <w:p w14:paraId="5CB22D8B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4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03E4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7</w:t>
            </w:r>
          </w:p>
          <w:p w14:paraId="5BC405DD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0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1C66E" w14:textId="2D4B7109" w:rsidR="00BF16BE" w:rsidRDefault="00BF16BE" w:rsidP="00EB08E6">
            <w:pPr>
              <w:spacing w:line="360" w:lineRule="auto"/>
              <w:jc w:val="center"/>
            </w:pPr>
            <w:r w:rsidRPr="00E33868">
              <w:rPr>
                <w:rFonts w:ascii="Calibri" w:hAnsi="Calibri" w:cs="Calibri"/>
                <w:sz w:val="24"/>
                <w:szCs w:val="24"/>
              </w:rPr>
              <w:t>Not</w:t>
            </w:r>
            <w:r w:rsidR="00C7660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E33868">
              <w:rPr>
                <w:rFonts w:ascii="Calibri" w:hAnsi="Calibri" w:cs="Calibri"/>
                <w:sz w:val="24"/>
                <w:szCs w:val="24"/>
              </w:rPr>
              <w:t>collected</w:t>
            </w:r>
          </w:p>
        </w:tc>
      </w:tr>
      <w:tr w:rsidR="00BF16BE" w:rsidRPr="00AB649E" w14:paraId="5F97474C" w14:textId="77777777" w:rsidTr="00EB08E6">
        <w:trPr>
          <w:trHeight w:val="584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132EF" w14:textId="77777777" w:rsidR="00BF16B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 xml:space="preserve">Alcohol </w:t>
            </w:r>
          </w:p>
          <w:p w14:paraId="3C9BE1ED" w14:textId="423C37B7" w:rsidR="00BF16BE" w:rsidRPr="00AB649E" w:rsidRDefault="00BF16BE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udit</w:t>
            </w:r>
            <w:r w:rsidR="00C7660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questionnair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7188A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5</w:t>
            </w:r>
          </w:p>
          <w:p w14:paraId="33B53F00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A6CF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87490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  <w:p w14:paraId="3D923BCD" w14:textId="0EDF6ECA" w:rsidR="00BF16BE" w:rsidRDefault="007B05E6" w:rsidP="00EB08E6">
            <w:pPr>
              <w:spacing w:line="360" w:lineRule="auto"/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="00BF16BE">
              <w:rPr>
                <w:rFonts w:ascii="Calibri" w:hAnsi="Calibri" w:cs="Calibri"/>
                <w:sz w:val="24"/>
                <w:szCs w:val="24"/>
              </w:rPr>
              <w:t>9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CF0D4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9</w:t>
            </w:r>
          </w:p>
          <w:p w14:paraId="417FC830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7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FA4BD" w14:textId="70829967" w:rsidR="00BF16BE" w:rsidRDefault="00BF16BE" w:rsidP="00EB08E6">
            <w:pPr>
              <w:spacing w:line="360" w:lineRule="auto"/>
              <w:jc w:val="center"/>
            </w:pPr>
            <w:r w:rsidRPr="00C353B8">
              <w:rPr>
                <w:rFonts w:ascii="Calibri" w:hAnsi="Calibri" w:cs="Calibri"/>
                <w:sz w:val="24"/>
                <w:szCs w:val="24"/>
              </w:rPr>
              <w:t>Not</w:t>
            </w:r>
            <w:r w:rsidR="00C7660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353B8">
              <w:rPr>
                <w:rFonts w:ascii="Calibri" w:hAnsi="Calibri" w:cs="Calibri"/>
                <w:sz w:val="24"/>
                <w:szCs w:val="24"/>
              </w:rPr>
              <w:t>collect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FD58D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1</w:t>
            </w:r>
          </w:p>
          <w:p w14:paraId="14407BD6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B6CA7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2</w:t>
            </w:r>
          </w:p>
          <w:p w14:paraId="64E40713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9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5DE3" w14:textId="77777777" w:rsidR="00BF16B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</w:t>
            </w:r>
          </w:p>
          <w:p w14:paraId="124E9C38" w14:textId="77777777" w:rsidR="00BF16BE" w:rsidRPr="00AB649E" w:rsidRDefault="00BF16BE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0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BC025" w14:textId="5D43F9AE" w:rsidR="00BF16BE" w:rsidRDefault="00BF16BE" w:rsidP="00EB08E6">
            <w:pPr>
              <w:spacing w:line="360" w:lineRule="auto"/>
              <w:jc w:val="center"/>
            </w:pPr>
            <w:r w:rsidRPr="00E33868">
              <w:rPr>
                <w:rFonts w:ascii="Calibri" w:hAnsi="Calibri" w:cs="Calibri"/>
                <w:sz w:val="24"/>
                <w:szCs w:val="24"/>
              </w:rPr>
              <w:t>Not</w:t>
            </w:r>
            <w:r w:rsidR="00C7660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9C4660">
              <w:rPr>
                <w:rFonts w:ascii="Calibri" w:hAnsi="Calibri" w:cs="Calibri"/>
                <w:sz w:val="24"/>
                <w:szCs w:val="24"/>
              </w:rPr>
              <w:t>assessed</w:t>
            </w:r>
          </w:p>
        </w:tc>
      </w:tr>
      <w:tr w:rsidR="009C4660" w:rsidRPr="00AB649E" w14:paraId="2F90E8F7" w14:textId="77777777" w:rsidTr="00EB08E6">
        <w:trPr>
          <w:trHeight w:val="527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971230" w14:textId="77777777" w:rsidR="009C4660" w:rsidRDefault="009C4660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Saturated fat </w:t>
            </w:r>
          </w:p>
          <w:p w14:paraId="43A1A4A3" w14:textId="77777777" w:rsidR="009C4660" w:rsidRPr="00AB649E" w:rsidRDefault="009C4660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 day food diary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5DBF4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  <w:p w14:paraId="4C43F835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5D78D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2</w:t>
            </w:r>
          </w:p>
          <w:p w14:paraId="1D7B354F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7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8DF8F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9</w:t>
            </w:r>
          </w:p>
          <w:p w14:paraId="41652BD8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64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FCE77" w14:textId="13CE6C65" w:rsidR="009C4660" w:rsidRDefault="009C4660" w:rsidP="00EB08E6">
            <w:pPr>
              <w:spacing w:line="360" w:lineRule="auto"/>
              <w:jc w:val="center"/>
            </w:pPr>
            <w:r w:rsidRPr="00C353B8">
              <w:rPr>
                <w:rFonts w:ascii="Calibri" w:hAnsi="Calibri" w:cs="Calibri"/>
                <w:sz w:val="24"/>
                <w:szCs w:val="24"/>
              </w:rPr>
              <w:t>Not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353B8">
              <w:rPr>
                <w:rFonts w:ascii="Calibri" w:hAnsi="Calibri" w:cs="Calibri"/>
                <w:sz w:val="24"/>
                <w:szCs w:val="24"/>
              </w:rPr>
              <w:t>collect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092A2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1</w:t>
            </w:r>
          </w:p>
          <w:p w14:paraId="09F61DCE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3038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</w:t>
            </w:r>
          </w:p>
          <w:p w14:paraId="1D6099A8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3762F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8</w:t>
            </w:r>
          </w:p>
          <w:p w14:paraId="2009ACBD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71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82F6" w14:textId="71210C8B" w:rsidR="009C4660" w:rsidRDefault="009C4660" w:rsidP="00EB08E6">
            <w:pPr>
              <w:spacing w:line="360" w:lineRule="auto"/>
              <w:jc w:val="center"/>
            </w:pPr>
            <w:r w:rsidRPr="001933E9">
              <w:rPr>
                <w:rFonts w:ascii="Calibri" w:hAnsi="Calibri" w:cs="Calibri"/>
                <w:sz w:val="24"/>
                <w:szCs w:val="24"/>
              </w:rPr>
              <w:t>Not assessed</w:t>
            </w:r>
          </w:p>
        </w:tc>
      </w:tr>
      <w:tr w:rsidR="009C4660" w:rsidRPr="00AB649E" w14:paraId="4D99D826" w14:textId="77777777" w:rsidTr="00EB08E6">
        <w:trPr>
          <w:trHeight w:val="610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61E26" w14:textId="77777777" w:rsidR="009C4660" w:rsidRDefault="009C4660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Self- reported smoking statu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F9083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5</w:t>
            </w:r>
          </w:p>
          <w:p w14:paraId="6057E354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0361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</w:t>
            </w:r>
          </w:p>
          <w:p w14:paraId="22C36F5D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4156E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1</w:t>
            </w:r>
          </w:p>
          <w:p w14:paraId="52070436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970FE" w14:textId="1BEB36FF" w:rsidR="009C4660" w:rsidRDefault="009C4660" w:rsidP="00EB08E6">
            <w:pPr>
              <w:spacing w:line="360" w:lineRule="auto"/>
              <w:jc w:val="center"/>
            </w:pPr>
            <w:r w:rsidRPr="00C353B8">
              <w:rPr>
                <w:rFonts w:ascii="Calibri" w:hAnsi="Calibri" w:cs="Calibri"/>
                <w:sz w:val="24"/>
                <w:szCs w:val="24"/>
              </w:rPr>
              <w:t>Not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353B8">
              <w:rPr>
                <w:rFonts w:ascii="Calibri" w:hAnsi="Calibri" w:cs="Calibri"/>
                <w:sz w:val="24"/>
                <w:szCs w:val="24"/>
              </w:rPr>
              <w:t>collect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0B743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1</w:t>
            </w:r>
          </w:p>
          <w:p w14:paraId="367349E6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6DE1C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5</w:t>
            </w:r>
          </w:p>
          <w:p w14:paraId="56E3C50B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3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B0DFC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0</w:t>
            </w:r>
          </w:p>
          <w:p w14:paraId="72247853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6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0B0C" w14:textId="29A989EA" w:rsidR="009C4660" w:rsidRDefault="009C4660" w:rsidP="00EB08E6">
            <w:pPr>
              <w:spacing w:line="360" w:lineRule="auto"/>
              <w:jc w:val="center"/>
            </w:pPr>
            <w:r w:rsidRPr="001933E9">
              <w:rPr>
                <w:rFonts w:ascii="Calibri" w:hAnsi="Calibri" w:cs="Calibri"/>
                <w:sz w:val="24"/>
                <w:szCs w:val="24"/>
              </w:rPr>
              <w:t>Not assessed</w:t>
            </w:r>
          </w:p>
        </w:tc>
      </w:tr>
      <w:tr w:rsidR="009C4660" w:rsidRPr="00AB649E" w14:paraId="75E7B20E" w14:textId="77777777" w:rsidTr="00EB08E6">
        <w:trPr>
          <w:trHeight w:val="610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60F56" w14:textId="77777777" w:rsidR="009C4660" w:rsidRPr="00AB649E" w:rsidRDefault="009C4660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State trait</w:t>
            </w:r>
            <w:r w:rsidRPr="00AB649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nxiety </w:t>
            </w:r>
            <w:r w:rsidRPr="00CA2B12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5D870E70" w14:textId="77777777" w:rsidR="009C4660" w:rsidRPr="00AB649E" w:rsidRDefault="009C4660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B649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1C15F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5</w:t>
            </w:r>
          </w:p>
          <w:p w14:paraId="72A41574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7E8F9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9</w:t>
            </w:r>
          </w:p>
          <w:p w14:paraId="4511463D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7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06B53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7</w:t>
            </w:r>
          </w:p>
          <w:p w14:paraId="6AE22ED5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B9FDD" w14:textId="681C8F1A" w:rsidR="009C4660" w:rsidRDefault="009C4660" w:rsidP="00EB08E6">
            <w:pPr>
              <w:spacing w:line="360" w:lineRule="auto"/>
            </w:pPr>
            <w:r w:rsidRPr="00C353B8">
              <w:rPr>
                <w:rFonts w:ascii="Calibri" w:hAnsi="Calibri" w:cs="Calibri"/>
                <w:sz w:val="24"/>
                <w:szCs w:val="24"/>
              </w:rPr>
              <w:t>Not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353B8">
              <w:rPr>
                <w:rFonts w:ascii="Calibri" w:hAnsi="Calibri" w:cs="Calibri"/>
                <w:sz w:val="24"/>
                <w:szCs w:val="24"/>
              </w:rPr>
              <w:t xml:space="preserve">collected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85C6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8</w:t>
            </w:r>
          </w:p>
          <w:p w14:paraId="4F38E861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7ADD9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1</w:t>
            </w:r>
          </w:p>
          <w:p w14:paraId="54154B27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8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0F188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2</w:t>
            </w:r>
          </w:p>
          <w:p w14:paraId="696ECA7E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7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26AD" w14:textId="2AAAC205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933E9">
              <w:rPr>
                <w:rFonts w:ascii="Calibri" w:hAnsi="Calibri" w:cs="Calibri"/>
                <w:sz w:val="24"/>
                <w:szCs w:val="24"/>
              </w:rPr>
              <w:t>Not assessed</w:t>
            </w:r>
          </w:p>
        </w:tc>
      </w:tr>
      <w:tr w:rsidR="009C4660" w:rsidRPr="00AB649E" w14:paraId="233C7EDE" w14:textId="77777777" w:rsidTr="00EB08E6">
        <w:trPr>
          <w:trHeight w:val="675"/>
        </w:trPr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6C2EA" w14:textId="61E808EF" w:rsidR="009C4660" w:rsidRPr="00AB649E" w:rsidRDefault="009C4660" w:rsidP="00EB08E6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B649E">
              <w:rPr>
                <w:rFonts w:ascii="Calibri" w:hAnsi="Calibri" w:cs="Calibri"/>
                <w:sz w:val="24"/>
                <w:szCs w:val="24"/>
                <w:lang w:val="en-US"/>
              </w:rPr>
              <w:t>EQ59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health status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08222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5</w:t>
            </w:r>
          </w:p>
          <w:p w14:paraId="69CD3243" w14:textId="5B9EE47D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E5205" w14:textId="0AEDC00C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1</w:t>
            </w:r>
          </w:p>
          <w:p w14:paraId="000E1ED1" w14:textId="057E2C32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9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766E3" w14:textId="37DFDDF5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0</w:t>
            </w:r>
          </w:p>
          <w:p w14:paraId="5CB778B8" w14:textId="3ACAB114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9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F0D27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B649E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50A2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1</w:t>
            </w:r>
          </w:p>
          <w:p w14:paraId="3CCA2AEC" w14:textId="77777777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10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38BC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0</w:t>
            </w:r>
          </w:p>
          <w:p w14:paraId="32DD71EF" w14:textId="6BFDCC15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263D" w14:textId="77777777" w:rsidR="009C4660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3</w:t>
            </w:r>
          </w:p>
          <w:p w14:paraId="74689B43" w14:textId="4CB98272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8%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5771" w14:textId="73E21108" w:rsidR="009C4660" w:rsidRPr="00AB649E" w:rsidRDefault="009C4660" w:rsidP="00EB08E6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933E9">
              <w:rPr>
                <w:rFonts w:ascii="Calibri" w:hAnsi="Calibri" w:cs="Calibri"/>
                <w:sz w:val="24"/>
                <w:szCs w:val="24"/>
              </w:rPr>
              <w:t>Not assessed</w:t>
            </w:r>
          </w:p>
        </w:tc>
      </w:tr>
      <w:bookmarkEnd w:id="0"/>
    </w:tbl>
    <w:p w14:paraId="62DBC504" w14:textId="77777777" w:rsidR="00BF16BE" w:rsidRDefault="00BF16BE" w:rsidP="007D2163">
      <w:pPr>
        <w:spacing w:line="360" w:lineRule="auto"/>
      </w:pPr>
    </w:p>
    <w:p w14:paraId="13772734" w14:textId="3951FB0B" w:rsidR="00F01DB5" w:rsidRPr="009606F5" w:rsidRDefault="00F01DB5" w:rsidP="007D2163">
      <w:pPr>
        <w:suppressLineNumbers/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"/>
        </w:rPr>
      </w:pPr>
    </w:p>
    <w:sectPr w:rsidR="00F01DB5" w:rsidRPr="009606F5" w:rsidSect="00B57038">
      <w:headerReference w:type="default" r:id="rId9"/>
      <w:footerReference w:type="default" r:id="rId10"/>
      <w:type w:val="continuous"/>
      <w:pgSz w:w="15840" w:h="12240" w:orient="landscape"/>
      <w:pgMar w:top="1440" w:right="1440" w:bottom="1440" w:left="1440" w:header="709" w:footer="709" w:gutter="0"/>
      <w:cols w:space="708"/>
      <w:vAlign w:val="both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52C63" w16cex:dateUtc="2021-07-23T10:54:00Z"/>
  <w16cex:commentExtensible w16cex:durableId="24A52B3E" w16cex:dateUtc="2021-07-23T10:49:00Z"/>
  <w16cex:commentExtensible w16cex:durableId="24A52B87" w16cex:dateUtc="2021-07-23T10:50:00Z"/>
  <w16cex:commentExtensible w16cex:durableId="24A52C50" w16cex:dateUtc="2021-07-23T10:53:00Z"/>
  <w16cex:commentExtensible w16cex:durableId="24A54591" w16cex:dateUtc="2021-07-23T12:41:00Z"/>
  <w16cex:commentExtensible w16cex:durableId="24A54EB8" w16cex:dateUtc="2021-07-23T13:20:00Z"/>
  <w16cex:commentExtensible w16cex:durableId="24A54F18" w16cex:dateUtc="2021-07-23T13:22:00Z"/>
  <w16cex:commentExtensible w16cex:durableId="2464BAF5" w16cex:dateUtc="2021-06-04T13:45:00Z"/>
  <w16cex:commentExtensible w16cex:durableId="2464BB9F" w16cex:dateUtc="2021-06-04T13:47:00Z"/>
  <w16cex:commentExtensible w16cex:durableId="2464BCFD" w16cex:dateUtc="2021-06-04T13:53:00Z"/>
  <w16cex:commentExtensible w16cex:durableId="2464BD15" w16cex:dateUtc="2021-06-04T13:54:00Z"/>
  <w16cex:commentExtensible w16cex:durableId="24A54F5F" w16cex:dateUtc="2021-07-23T13:23:00Z"/>
  <w16cex:commentExtensible w16cex:durableId="24A54FCD" w16cex:dateUtc="2021-07-23T13:25:00Z"/>
  <w16cex:commentExtensible w16cex:durableId="24A55021" w16cex:dateUtc="2021-07-23T13:26:00Z"/>
  <w16cex:commentExtensible w16cex:durableId="24A55046" w16cex:dateUtc="2021-07-23T13:27:00Z"/>
  <w16cex:commentExtensible w16cex:durableId="24A550BA" w16cex:dateUtc="2021-07-23T13:29:00Z"/>
  <w16cex:commentExtensible w16cex:durableId="24A5507F" w16cex:dateUtc="2021-07-23T13:28:00Z"/>
  <w16cex:commentExtensible w16cex:durableId="24A5519F" w16cex:dateUtc="2021-07-23T13:33:00Z"/>
  <w16cex:commentExtensible w16cex:durableId="24A551AB" w16cex:dateUtc="2021-07-23T13:33:00Z"/>
  <w16cex:commentExtensible w16cex:durableId="24A55125" w16cex:dateUtc="2021-07-23T13:31:00Z"/>
  <w16cex:commentExtensible w16cex:durableId="24A5520D" w16cex:dateUtc="2021-07-23T13:34:00Z"/>
  <w16cex:commentExtensible w16cex:durableId="24A552D2" w16cex:dateUtc="2021-07-23T13:38:00Z"/>
  <w16cex:commentExtensible w16cex:durableId="2464B9DF" w16cex:dateUtc="2021-06-04T13:40:00Z"/>
  <w16cex:commentExtensible w16cex:durableId="24A55146" w16cex:dateUtc="2021-07-23T13:31:00Z"/>
  <w16cex:commentExtensible w16cex:durableId="24A552F9" w16cex:dateUtc="2021-07-23T13:38:00Z"/>
  <w16cex:commentExtensible w16cex:durableId="24A55183" w16cex:dateUtc="2021-07-23T13:32:00Z"/>
  <w16cex:commentExtensible w16cex:durableId="24A55A12" w16cex:dateUtc="2021-07-23T14:09:00Z"/>
  <w16cex:commentExtensible w16cex:durableId="24A55A44" w16cex:dateUtc="2021-07-23T14:09:00Z"/>
  <w16cex:commentExtensible w16cex:durableId="24A55AD4" w16cex:dateUtc="2021-07-23T14:12:00Z"/>
  <w16cex:commentExtensible w16cex:durableId="24A55B54" w16cex:dateUtc="2021-07-23T14:14:00Z"/>
  <w16cex:commentExtensible w16cex:durableId="24A55B28" w16cex:dateUtc="2021-07-23T14:13:00Z"/>
  <w16cex:commentExtensible w16cex:durableId="24A55BAD" w16cex:dateUtc="2021-07-23T14:15:00Z"/>
  <w16cex:commentExtensible w16cex:durableId="24A55BBE" w16cex:dateUtc="2021-07-23T14:16:00Z"/>
  <w16cex:commentExtensible w16cex:durableId="24A55C0F" w16cex:dateUtc="2021-07-23T14:17:00Z"/>
  <w16cex:commentExtensible w16cex:durableId="24A55C05" w16cex:dateUtc="2021-07-23T14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BD7AA6" w16cid:durableId="24A52C63"/>
  <w16cid:commentId w16cid:paraId="69F5662A" w16cid:durableId="24A52B3E"/>
  <w16cid:commentId w16cid:paraId="64F8E3DD" w16cid:durableId="24A52B87"/>
  <w16cid:commentId w16cid:paraId="3D48C216" w16cid:durableId="24A524A3"/>
  <w16cid:commentId w16cid:paraId="0F464B7B" w16cid:durableId="24A52C50"/>
  <w16cid:commentId w16cid:paraId="18C5E29C" w16cid:durableId="24A54591"/>
  <w16cid:commentId w16cid:paraId="3DD10BA4" w16cid:durableId="24A524A4"/>
  <w16cid:commentId w16cid:paraId="504638B7" w16cid:durableId="24A54EB8"/>
  <w16cid:commentId w16cid:paraId="4E09E805" w16cid:durableId="24A54F18"/>
  <w16cid:commentId w16cid:paraId="7D0118DD" w16cid:durableId="2464BAF5"/>
  <w16cid:commentId w16cid:paraId="7E09037D" w16cid:durableId="2464BB9F"/>
  <w16cid:commentId w16cid:paraId="30F7159F" w16cid:durableId="2464BCFD"/>
  <w16cid:commentId w16cid:paraId="1ABCB9AD" w16cid:durableId="2464BD15"/>
  <w16cid:commentId w16cid:paraId="102DC1A8" w16cid:durableId="24A54F5F"/>
  <w16cid:commentId w16cid:paraId="19B9D7E8" w16cid:durableId="24A54FCD"/>
  <w16cid:commentId w16cid:paraId="25B5D768" w16cid:durableId="24A524A9"/>
  <w16cid:commentId w16cid:paraId="136761B9" w16cid:durableId="24A55021"/>
  <w16cid:commentId w16cid:paraId="2393F633" w16cid:durableId="24A55046"/>
  <w16cid:commentId w16cid:paraId="42AD333A" w16cid:durableId="24A524AA"/>
  <w16cid:commentId w16cid:paraId="3AE95D68" w16cid:durableId="24A550BA"/>
  <w16cid:commentId w16cid:paraId="43620106" w16cid:durableId="24A5507F"/>
  <w16cid:commentId w16cid:paraId="628EE386" w16cid:durableId="24A524AB"/>
  <w16cid:commentId w16cid:paraId="24BBF204" w16cid:durableId="24A5519F"/>
  <w16cid:commentId w16cid:paraId="6C28326D" w16cid:durableId="24A551AB"/>
  <w16cid:commentId w16cid:paraId="082C66CA" w16cid:durableId="24A55125"/>
  <w16cid:commentId w16cid:paraId="7A85D865" w16cid:durableId="24A5520D"/>
  <w16cid:commentId w16cid:paraId="23B47EBB" w16cid:durableId="24A552D2"/>
  <w16cid:commentId w16cid:paraId="12A9D996" w16cid:durableId="24A524AC"/>
  <w16cid:commentId w16cid:paraId="22A87FCE" w16cid:durableId="2464B9DF"/>
  <w16cid:commentId w16cid:paraId="1AFB3ED8" w16cid:durableId="24A55146"/>
  <w16cid:commentId w16cid:paraId="407CD77F" w16cid:durableId="24A552F9"/>
  <w16cid:commentId w16cid:paraId="2F1C4ED8" w16cid:durableId="24A55183"/>
  <w16cid:commentId w16cid:paraId="2F812313" w16cid:durableId="24A55A12"/>
  <w16cid:commentId w16cid:paraId="2B6431E5" w16cid:durableId="24A55A44"/>
  <w16cid:commentId w16cid:paraId="6307EACC" w16cid:durableId="24A55AD4"/>
  <w16cid:commentId w16cid:paraId="71E7E39C" w16cid:durableId="24A55B54"/>
  <w16cid:commentId w16cid:paraId="7B34254F" w16cid:durableId="24A55B28"/>
  <w16cid:commentId w16cid:paraId="65373F25" w16cid:durableId="24A55BAD"/>
  <w16cid:commentId w16cid:paraId="48E94C4E" w16cid:durableId="24A55BBE"/>
  <w16cid:commentId w16cid:paraId="595F35F0" w16cid:durableId="24A55C0F"/>
  <w16cid:commentId w16cid:paraId="0F8F22B6" w16cid:durableId="24A55C05"/>
  <w16cid:commentId w16cid:paraId="541A3B98" w16cid:durableId="24A524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805F99" w14:textId="77777777" w:rsidR="00C648B6" w:rsidRDefault="00C648B6" w:rsidP="00A5689D">
      <w:pPr>
        <w:spacing w:after="0" w:line="240" w:lineRule="auto"/>
      </w:pPr>
      <w:r>
        <w:separator/>
      </w:r>
    </w:p>
  </w:endnote>
  <w:endnote w:type="continuationSeparator" w:id="0">
    <w:p w14:paraId="599770D1" w14:textId="77777777" w:rsidR="00C648B6" w:rsidRDefault="00C648B6" w:rsidP="00A56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5548317"/>
      <w:placeholder>
        <w:docPart w:val="D5DFE06FCCF74245BBC6AFDFAB69F0DF"/>
      </w:placeholder>
      <w:temporary/>
      <w:showingPlcHdr/>
    </w:sdtPr>
    <w:sdtEndPr/>
    <w:sdtContent>
      <w:p w14:paraId="1B69483C" w14:textId="77777777" w:rsidR="001D6308" w:rsidRDefault="001D6308">
        <w:pPr>
          <w:pStyle w:val="Footer"/>
        </w:pPr>
        <w:r>
          <w:t>[Type here]</w:t>
        </w:r>
      </w:p>
    </w:sdtContent>
  </w:sdt>
  <w:p w14:paraId="47EE7379" w14:textId="77777777" w:rsidR="001D6308" w:rsidRDefault="001D63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3E811" w14:textId="77777777" w:rsidR="00C648B6" w:rsidRDefault="00C648B6" w:rsidP="00A5689D">
      <w:pPr>
        <w:spacing w:after="0" w:line="240" w:lineRule="auto"/>
      </w:pPr>
      <w:r>
        <w:separator/>
      </w:r>
    </w:p>
  </w:footnote>
  <w:footnote w:type="continuationSeparator" w:id="0">
    <w:p w14:paraId="547CA111" w14:textId="77777777" w:rsidR="00C648B6" w:rsidRDefault="00C648B6" w:rsidP="00A568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2608326"/>
      <w:docPartObj>
        <w:docPartGallery w:val="Page Numbers (Top of Page)"/>
        <w:docPartUnique/>
      </w:docPartObj>
    </w:sdtPr>
    <w:sdtEndPr/>
    <w:sdtContent>
      <w:p w14:paraId="0674B771" w14:textId="228E9BE5" w:rsidR="001D6308" w:rsidRDefault="001D6308">
        <w:pPr>
          <w:pStyle w:val="Header"/>
          <w:jc w:val="cen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EB08E6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EB08E6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042F424A" w14:textId="77777777" w:rsidR="001D6308" w:rsidRDefault="001D63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6E37"/>
    <w:multiLevelType w:val="hybridMultilevel"/>
    <w:tmpl w:val="6E9E2E0E"/>
    <w:lvl w:ilvl="0" w:tplc="6C2A144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455BD"/>
    <w:multiLevelType w:val="multilevel"/>
    <w:tmpl w:val="105299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0FD5018F"/>
    <w:multiLevelType w:val="multilevel"/>
    <w:tmpl w:val="FF0AD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DE7725"/>
    <w:multiLevelType w:val="hybridMultilevel"/>
    <w:tmpl w:val="358495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7E084D"/>
    <w:multiLevelType w:val="hybridMultilevel"/>
    <w:tmpl w:val="73BED834"/>
    <w:lvl w:ilvl="0" w:tplc="08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5">
    <w:nsid w:val="1D6D03A8"/>
    <w:multiLevelType w:val="hybridMultilevel"/>
    <w:tmpl w:val="01F217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72083E"/>
    <w:multiLevelType w:val="hybridMultilevel"/>
    <w:tmpl w:val="DCD8D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C25832"/>
    <w:multiLevelType w:val="multilevel"/>
    <w:tmpl w:val="992E0D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D0252BF"/>
    <w:multiLevelType w:val="hybridMultilevel"/>
    <w:tmpl w:val="9C7244B8"/>
    <w:lvl w:ilvl="0" w:tplc="E90ABCB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7709AF"/>
    <w:multiLevelType w:val="hybridMultilevel"/>
    <w:tmpl w:val="EBDCE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C839EF"/>
    <w:multiLevelType w:val="hybridMultilevel"/>
    <w:tmpl w:val="026AFEBA"/>
    <w:lvl w:ilvl="0" w:tplc="CF3013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1F2A59"/>
    <w:multiLevelType w:val="hybridMultilevel"/>
    <w:tmpl w:val="81FE6DD2"/>
    <w:lvl w:ilvl="0" w:tplc="1554BB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14540E"/>
    <w:multiLevelType w:val="hybridMultilevel"/>
    <w:tmpl w:val="73BED8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B35B4B"/>
    <w:multiLevelType w:val="hybridMultilevel"/>
    <w:tmpl w:val="2D044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BB7A02"/>
    <w:multiLevelType w:val="hybridMultilevel"/>
    <w:tmpl w:val="E57E9E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CC69BF"/>
    <w:multiLevelType w:val="hybridMultilevel"/>
    <w:tmpl w:val="814E132E"/>
    <w:lvl w:ilvl="0" w:tplc="BF4668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F204B8C"/>
    <w:multiLevelType w:val="multilevel"/>
    <w:tmpl w:val="1FE01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F385C13"/>
    <w:multiLevelType w:val="hybridMultilevel"/>
    <w:tmpl w:val="BF166254"/>
    <w:lvl w:ilvl="0" w:tplc="A0B4A3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A06E4A"/>
    <w:multiLevelType w:val="hybridMultilevel"/>
    <w:tmpl w:val="6952F6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12"/>
  </w:num>
  <w:num w:numId="8">
    <w:abstractNumId w:val="14"/>
  </w:num>
  <w:num w:numId="9">
    <w:abstractNumId w:val="15"/>
  </w:num>
  <w:num w:numId="10">
    <w:abstractNumId w:val="4"/>
  </w:num>
  <w:num w:numId="11">
    <w:abstractNumId w:val="18"/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0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</w:num>
  <w:num w:numId="17">
    <w:abstractNumId w:val="17"/>
  </w:num>
  <w:num w:numId="18">
    <w:abstractNumId w:val="8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elle Harvie">
    <w15:presenceInfo w15:providerId="AD" w15:userId="S-1-5-21-1715567821-1957994488-725345543-449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evention&lt;/item&gt;&lt;item&gt;cancersurvivor&lt;/item&gt;&lt;item&gt;harvie&lt;/item&gt;&lt;item&gt;procas_lifstyle&lt;/item&gt;&lt;item&gt;weight and breast cancer&lt;/item&gt;&lt;item&gt;pubmed-32363896&lt;/item&gt;&lt;item&gt;family history&lt;/item&gt;&lt;item&gt;study design&lt;/item&gt;&lt;/Libraries&gt;&lt;/ENLibraries&gt;"/>
    <w:docVar w:name="Total_Editing_Time" w:val="19"/>
  </w:docVars>
  <w:rsids>
    <w:rsidRoot w:val="00AA27B5"/>
    <w:rsid w:val="00001045"/>
    <w:rsid w:val="000012EA"/>
    <w:rsid w:val="0000180A"/>
    <w:rsid w:val="00001887"/>
    <w:rsid w:val="00002116"/>
    <w:rsid w:val="00002647"/>
    <w:rsid w:val="00002C65"/>
    <w:rsid w:val="000046C3"/>
    <w:rsid w:val="00004B84"/>
    <w:rsid w:val="00004F30"/>
    <w:rsid w:val="00005CE3"/>
    <w:rsid w:val="00006D64"/>
    <w:rsid w:val="000108B4"/>
    <w:rsid w:val="00017E33"/>
    <w:rsid w:val="00021521"/>
    <w:rsid w:val="0002155B"/>
    <w:rsid w:val="00022F2B"/>
    <w:rsid w:val="00023A5E"/>
    <w:rsid w:val="00024C71"/>
    <w:rsid w:val="00024C73"/>
    <w:rsid w:val="00025718"/>
    <w:rsid w:val="000274B7"/>
    <w:rsid w:val="000311EC"/>
    <w:rsid w:val="00031637"/>
    <w:rsid w:val="00032CAF"/>
    <w:rsid w:val="00036681"/>
    <w:rsid w:val="00043BA2"/>
    <w:rsid w:val="00043F2B"/>
    <w:rsid w:val="00045366"/>
    <w:rsid w:val="00045823"/>
    <w:rsid w:val="00045E80"/>
    <w:rsid w:val="000470AC"/>
    <w:rsid w:val="000501F2"/>
    <w:rsid w:val="00051AB0"/>
    <w:rsid w:val="00053BFD"/>
    <w:rsid w:val="000569FC"/>
    <w:rsid w:val="00062757"/>
    <w:rsid w:val="00063D2F"/>
    <w:rsid w:val="000644FF"/>
    <w:rsid w:val="00067424"/>
    <w:rsid w:val="0007026D"/>
    <w:rsid w:val="000707CC"/>
    <w:rsid w:val="00073E87"/>
    <w:rsid w:val="000760A3"/>
    <w:rsid w:val="0007637B"/>
    <w:rsid w:val="000768FE"/>
    <w:rsid w:val="00080567"/>
    <w:rsid w:val="000829A6"/>
    <w:rsid w:val="00085F6B"/>
    <w:rsid w:val="000921E7"/>
    <w:rsid w:val="00094EC9"/>
    <w:rsid w:val="000964EA"/>
    <w:rsid w:val="00096910"/>
    <w:rsid w:val="00096B9B"/>
    <w:rsid w:val="00097A36"/>
    <w:rsid w:val="000A0994"/>
    <w:rsid w:val="000A4523"/>
    <w:rsid w:val="000A62B5"/>
    <w:rsid w:val="000B0007"/>
    <w:rsid w:val="000B099D"/>
    <w:rsid w:val="000B21D8"/>
    <w:rsid w:val="000B3C4E"/>
    <w:rsid w:val="000B5A42"/>
    <w:rsid w:val="000B7B62"/>
    <w:rsid w:val="000C1F1D"/>
    <w:rsid w:val="000C3115"/>
    <w:rsid w:val="000C4950"/>
    <w:rsid w:val="000C6D48"/>
    <w:rsid w:val="000D0B0C"/>
    <w:rsid w:val="000D1241"/>
    <w:rsid w:val="000D19F9"/>
    <w:rsid w:val="000D2BFE"/>
    <w:rsid w:val="000D6AD5"/>
    <w:rsid w:val="000D6C70"/>
    <w:rsid w:val="000D7887"/>
    <w:rsid w:val="000E42D3"/>
    <w:rsid w:val="000E4C70"/>
    <w:rsid w:val="000E4F44"/>
    <w:rsid w:val="000E540B"/>
    <w:rsid w:val="000E730C"/>
    <w:rsid w:val="000E7D37"/>
    <w:rsid w:val="000F0271"/>
    <w:rsid w:val="000F068D"/>
    <w:rsid w:val="000F182F"/>
    <w:rsid w:val="000F69CF"/>
    <w:rsid w:val="00100BFE"/>
    <w:rsid w:val="001059B9"/>
    <w:rsid w:val="00115B35"/>
    <w:rsid w:val="0012022A"/>
    <w:rsid w:val="001212AE"/>
    <w:rsid w:val="00124C18"/>
    <w:rsid w:val="001251DA"/>
    <w:rsid w:val="0012705A"/>
    <w:rsid w:val="00127986"/>
    <w:rsid w:val="00132089"/>
    <w:rsid w:val="00135CFE"/>
    <w:rsid w:val="00136785"/>
    <w:rsid w:val="001369E2"/>
    <w:rsid w:val="00136D1C"/>
    <w:rsid w:val="001404A6"/>
    <w:rsid w:val="001406B5"/>
    <w:rsid w:val="001408A1"/>
    <w:rsid w:val="00141D5C"/>
    <w:rsid w:val="001425D7"/>
    <w:rsid w:val="00145519"/>
    <w:rsid w:val="00146698"/>
    <w:rsid w:val="00147048"/>
    <w:rsid w:val="0014776D"/>
    <w:rsid w:val="00147A83"/>
    <w:rsid w:val="0015094B"/>
    <w:rsid w:val="00153BAE"/>
    <w:rsid w:val="00154F60"/>
    <w:rsid w:val="00155E4D"/>
    <w:rsid w:val="00156C2E"/>
    <w:rsid w:val="001576F3"/>
    <w:rsid w:val="0016003B"/>
    <w:rsid w:val="00162E2F"/>
    <w:rsid w:val="001631FA"/>
    <w:rsid w:val="00172075"/>
    <w:rsid w:val="00176DAD"/>
    <w:rsid w:val="0018028B"/>
    <w:rsid w:val="00187491"/>
    <w:rsid w:val="001925CA"/>
    <w:rsid w:val="00192A93"/>
    <w:rsid w:val="00193A7F"/>
    <w:rsid w:val="001946DB"/>
    <w:rsid w:val="00195B71"/>
    <w:rsid w:val="001A2194"/>
    <w:rsid w:val="001A367C"/>
    <w:rsid w:val="001A57A0"/>
    <w:rsid w:val="001A5E64"/>
    <w:rsid w:val="001A79BB"/>
    <w:rsid w:val="001B5FEA"/>
    <w:rsid w:val="001B6276"/>
    <w:rsid w:val="001B7033"/>
    <w:rsid w:val="001C3D2F"/>
    <w:rsid w:val="001C4B44"/>
    <w:rsid w:val="001C582B"/>
    <w:rsid w:val="001C6C76"/>
    <w:rsid w:val="001C7F07"/>
    <w:rsid w:val="001D10B1"/>
    <w:rsid w:val="001D1D75"/>
    <w:rsid w:val="001D2726"/>
    <w:rsid w:val="001D3759"/>
    <w:rsid w:val="001D45A2"/>
    <w:rsid w:val="001D6308"/>
    <w:rsid w:val="001D730C"/>
    <w:rsid w:val="001E04B1"/>
    <w:rsid w:val="001E308C"/>
    <w:rsid w:val="001E4B6D"/>
    <w:rsid w:val="001E5914"/>
    <w:rsid w:val="001F081A"/>
    <w:rsid w:val="001F2C51"/>
    <w:rsid w:val="001F2F3C"/>
    <w:rsid w:val="001F44B4"/>
    <w:rsid w:val="00201B05"/>
    <w:rsid w:val="00204FC7"/>
    <w:rsid w:val="00205334"/>
    <w:rsid w:val="0020549A"/>
    <w:rsid w:val="002060CC"/>
    <w:rsid w:val="00210139"/>
    <w:rsid w:val="002114A4"/>
    <w:rsid w:val="0021343A"/>
    <w:rsid w:val="00215E0F"/>
    <w:rsid w:val="002171E1"/>
    <w:rsid w:val="00217A84"/>
    <w:rsid w:val="00224A34"/>
    <w:rsid w:val="00230DB8"/>
    <w:rsid w:val="00230FF2"/>
    <w:rsid w:val="002323D1"/>
    <w:rsid w:val="00232C67"/>
    <w:rsid w:val="00243DEA"/>
    <w:rsid w:val="00244756"/>
    <w:rsid w:val="00245201"/>
    <w:rsid w:val="00247AEF"/>
    <w:rsid w:val="002516CE"/>
    <w:rsid w:val="00252D02"/>
    <w:rsid w:val="00253615"/>
    <w:rsid w:val="00253A77"/>
    <w:rsid w:val="002545ED"/>
    <w:rsid w:val="00254A79"/>
    <w:rsid w:val="002552FD"/>
    <w:rsid w:val="00256718"/>
    <w:rsid w:val="0025722C"/>
    <w:rsid w:val="00257AB0"/>
    <w:rsid w:val="00260B32"/>
    <w:rsid w:val="00261C73"/>
    <w:rsid w:val="002643B1"/>
    <w:rsid w:val="00265C46"/>
    <w:rsid w:val="0026698A"/>
    <w:rsid w:val="00266F36"/>
    <w:rsid w:val="0027027D"/>
    <w:rsid w:val="00270A74"/>
    <w:rsid w:val="00273D84"/>
    <w:rsid w:val="00274155"/>
    <w:rsid w:val="00283156"/>
    <w:rsid w:val="00283991"/>
    <w:rsid w:val="00291ACD"/>
    <w:rsid w:val="0029243B"/>
    <w:rsid w:val="0029311D"/>
    <w:rsid w:val="0029591C"/>
    <w:rsid w:val="00296E35"/>
    <w:rsid w:val="00297C15"/>
    <w:rsid w:val="002A0482"/>
    <w:rsid w:val="002A13A7"/>
    <w:rsid w:val="002A46BA"/>
    <w:rsid w:val="002A53A9"/>
    <w:rsid w:val="002A5A4F"/>
    <w:rsid w:val="002A6DD2"/>
    <w:rsid w:val="002B12C1"/>
    <w:rsid w:val="002B1755"/>
    <w:rsid w:val="002B24D6"/>
    <w:rsid w:val="002B3F60"/>
    <w:rsid w:val="002B41A8"/>
    <w:rsid w:val="002B41E1"/>
    <w:rsid w:val="002C1DA0"/>
    <w:rsid w:val="002C4E29"/>
    <w:rsid w:val="002C646A"/>
    <w:rsid w:val="002D0ABC"/>
    <w:rsid w:val="002D0BBB"/>
    <w:rsid w:val="002D6E86"/>
    <w:rsid w:val="002D71F3"/>
    <w:rsid w:val="002E0890"/>
    <w:rsid w:val="002E1012"/>
    <w:rsid w:val="002E4F7A"/>
    <w:rsid w:val="002E5AC2"/>
    <w:rsid w:val="002E613A"/>
    <w:rsid w:val="002E7675"/>
    <w:rsid w:val="002E7746"/>
    <w:rsid w:val="002F0AC7"/>
    <w:rsid w:val="002F1A55"/>
    <w:rsid w:val="002F730E"/>
    <w:rsid w:val="00302C30"/>
    <w:rsid w:val="003053D0"/>
    <w:rsid w:val="003077F2"/>
    <w:rsid w:val="00307F33"/>
    <w:rsid w:val="003102B8"/>
    <w:rsid w:val="00310EBC"/>
    <w:rsid w:val="003234DF"/>
    <w:rsid w:val="00326237"/>
    <w:rsid w:val="003310F1"/>
    <w:rsid w:val="0033347D"/>
    <w:rsid w:val="00335FE2"/>
    <w:rsid w:val="0033619F"/>
    <w:rsid w:val="00341CC8"/>
    <w:rsid w:val="0034227B"/>
    <w:rsid w:val="00342695"/>
    <w:rsid w:val="0034618E"/>
    <w:rsid w:val="003516F7"/>
    <w:rsid w:val="00351854"/>
    <w:rsid w:val="00354163"/>
    <w:rsid w:val="00354251"/>
    <w:rsid w:val="00355831"/>
    <w:rsid w:val="00355880"/>
    <w:rsid w:val="00355E80"/>
    <w:rsid w:val="003575E6"/>
    <w:rsid w:val="003606CD"/>
    <w:rsid w:val="00363058"/>
    <w:rsid w:val="00363E8E"/>
    <w:rsid w:val="003660D2"/>
    <w:rsid w:val="00367489"/>
    <w:rsid w:val="00370C11"/>
    <w:rsid w:val="00376A41"/>
    <w:rsid w:val="00377A25"/>
    <w:rsid w:val="00381A6E"/>
    <w:rsid w:val="003834AA"/>
    <w:rsid w:val="00383AB4"/>
    <w:rsid w:val="00383F9C"/>
    <w:rsid w:val="00384C77"/>
    <w:rsid w:val="003861DC"/>
    <w:rsid w:val="00386C23"/>
    <w:rsid w:val="0039041E"/>
    <w:rsid w:val="00391668"/>
    <w:rsid w:val="00391E3B"/>
    <w:rsid w:val="003931F4"/>
    <w:rsid w:val="00394525"/>
    <w:rsid w:val="003A1E4C"/>
    <w:rsid w:val="003A3708"/>
    <w:rsid w:val="003B1506"/>
    <w:rsid w:val="003B258A"/>
    <w:rsid w:val="003B3FF0"/>
    <w:rsid w:val="003C2955"/>
    <w:rsid w:val="003C2F96"/>
    <w:rsid w:val="003C69D7"/>
    <w:rsid w:val="003C74A3"/>
    <w:rsid w:val="003C7D5C"/>
    <w:rsid w:val="003D15DC"/>
    <w:rsid w:val="003D7F84"/>
    <w:rsid w:val="003E11C9"/>
    <w:rsid w:val="003E2341"/>
    <w:rsid w:val="003E31AD"/>
    <w:rsid w:val="003E38CD"/>
    <w:rsid w:val="003E4306"/>
    <w:rsid w:val="003E4AD5"/>
    <w:rsid w:val="003E5870"/>
    <w:rsid w:val="003E75DE"/>
    <w:rsid w:val="003F0A7D"/>
    <w:rsid w:val="003F10AF"/>
    <w:rsid w:val="003F3D89"/>
    <w:rsid w:val="003F425F"/>
    <w:rsid w:val="003F6D09"/>
    <w:rsid w:val="004008BF"/>
    <w:rsid w:val="00400FCD"/>
    <w:rsid w:val="00401077"/>
    <w:rsid w:val="0040176F"/>
    <w:rsid w:val="004018DC"/>
    <w:rsid w:val="0040598E"/>
    <w:rsid w:val="00405E37"/>
    <w:rsid w:val="004066B9"/>
    <w:rsid w:val="00406AA5"/>
    <w:rsid w:val="004122BB"/>
    <w:rsid w:val="004164A5"/>
    <w:rsid w:val="00421DEF"/>
    <w:rsid w:val="004220BE"/>
    <w:rsid w:val="00422355"/>
    <w:rsid w:val="004226A4"/>
    <w:rsid w:val="00424AED"/>
    <w:rsid w:val="00427A94"/>
    <w:rsid w:val="0043017B"/>
    <w:rsid w:val="00431A3F"/>
    <w:rsid w:val="00431BA2"/>
    <w:rsid w:val="00432B88"/>
    <w:rsid w:val="0043315B"/>
    <w:rsid w:val="00433213"/>
    <w:rsid w:val="00434718"/>
    <w:rsid w:val="00434D53"/>
    <w:rsid w:val="004353FC"/>
    <w:rsid w:val="004354EF"/>
    <w:rsid w:val="00440122"/>
    <w:rsid w:val="0044041A"/>
    <w:rsid w:val="00440A4A"/>
    <w:rsid w:val="00441ABB"/>
    <w:rsid w:val="0044337E"/>
    <w:rsid w:val="00443FFC"/>
    <w:rsid w:val="00444ADE"/>
    <w:rsid w:val="00445109"/>
    <w:rsid w:val="00445DB0"/>
    <w:rsid w:val="00446A78"/>
    <w:rsid w:val="004474B0"/>
    <w:rsid w:val="004534E7"/>
    <w:rsid w:val="004553C3"/>
    <w:rsid w:val="00456A42"/>
    <w:rsid w:val="00456A4C"/>
    <w:rsid w:val="00456BA7"/>
    <w:rsid w:val="00462C92"/>
    <w:rsid w:val="00463DFD"/>
    <w:rsid w:val="004641F7"/>
    <w:rsid w:val="00466994"/>
    <w:rsid w:val="00466CB3"/>
    <w:rsid w:val="004707AD"/>
    <w:rsid w:val="00471519"/>
    <w:rsid w:val="00477C69"/>
    <w:rsid w:val="004835CC"/>
    <w:rsid w:val="00486655"/>
    <w:rsid w:val="00486B1B"/>
    <w:rsid w:val="0049239D"/>
    <w:rsid w:val="004935AD"/>
    <w:rsid w:val="004A04A8"/>
    <w:rsid w:val="004A085E"/>
    <w:rsid w:val="004A158D"/>
    <w:rsid w:val="004A2069"/>
    <w:rsid w:val="004A21BD"/>
    <w:rsid w:val="004A364A"/>
    <w:rsid w:val="004A43CD"/>
    <w:rsid w:val="004A5DC1"/>
    <w:rsid w:val="004A6D7E"/>
    <w:rsid w:val="004B0900"/>
    <w:rsid w:val="004B1358"/>
    <w:rsid w:val="004B1C4A"/>
    <w:rsid w:val="004B280C"/>
    <w:rsid w:val="004B33B6"/>
    <w:rsid w:val="004B3932"/>
    <w:rsid w:val="004B54D8"/>
    <w:rsid w:val="004B5883"/>
    <w:rsid w:val="004B7FA5"/>
    <w:rsid w:val="004C383D"/>
    <w:rsid w:val="004C5454"/>
    <w:rsid w:val="004C692C"/>
    <w:rsid w:val="004D3277"/>
    <w:rsid w:val="004D7F71"/>
    <w:rsid w:val="004E02AF"/>
    <w:rsid w:val="004E204F"/>
    <w:rsid w:val="004E4736"/>
    <w:rsid w:val="004E4F1B"/>
    <w:rsid w:val="004F07DC"/>
    <w:rsid w:val="004F1ABB"/>
    <w:rsid w:val="004F3C74"/>
    <w:rsid w:val="004F3FF2"/>
    <w:rsid w:val="004F4E42"/>
    <w:rsid w:val="004F5004"/>
    <w:rsid w:val="004F692E"/>
    <w:rsid w:val="004F7646"/>
    <w:rsid w:val="00500033"/>
    <w:rsid w:val="0050065B"/>
    <w:rsid w:val="005037A0"/>
    <w:rsid w:val="00504866"/>
    <w:rsid w:val="00506247"/>
    <w:rsid w:val="005102CD"/>
    <w:rsid w:val="005139DE"/>
    <w:rsid w:val="00514F61"/>
    <w:rsid w:val="00515D02"/>
    <w:rsid w:val="00515FA7"/>
    <w:rsid w:val="005162AE"/>
    <w:rsid w:val="005201F5"/>
    <w:rsid w:val="00521246"/>
    <w:rsid w:val="00522136"/>
    <w:rsid w:val="00525C1D"/>
    <w:rsid w:val="00527DD9"/>
    <w:rsid w:val="00530CB6"/>
    <w:rsid w:val="00530FA5"/>
    <w:rsid w:val="00532908"/>
    <w:rsid w:val="00532C7F"/>
    <w:rsid w:val="00533D65"/>
    <w:rsid w:val="00535367"/>
    <w:rsid w:val="0053743F"/>
    <w:rsid w:val="00540665"/>
    <w:rsid w:val="0054299C"/>
    <w:rsid w:val="00550A66"/>
    <w:rsid w:val="00551B11"/>
    <w:rsid w:val="0055327B"/>
    <w:rsid w:val="0055370F"/>
    <w:rsid w:val="00553E68"/>
    <w:rsid w:val="00556231"/>
    <w:rsid w:val="0055625C"/>
    <w:rsid w:val="0055629D"/>
    <w:rsid w:val="00557462"/>
    <w:rsid w:val="00560DEC"/>
    <w:rsid w:val="0056121D"/>
    <w:rsid w:val="005621FE"/>
    <w:rsid w:val="005627D0"/>
    <w:rsid w:val="00563335"/>
    <w:rsid w:val="00563F6F"/>
    <w:rsid w:val="00566770"/>
    <w:rsid w:val="0056677C"/>
    <w:rsid w:val="00567277"/>
    <w:rsid w:val="0057054D"/>
    <w:rsid w:val="00571C8E"/>
    <w:rsid w:val="005725B3"/>
    <w:rsid w:val="005726BA"/>
    <w:rsid w:val="005753F3"/>
    <w:rsid w:val="00576945"/>
    <w:rsid w:val="005774E3"/>
    <w:rsid w:val="00583540"/>
    <w:rsid w:val="00583B46"/>
    <w:rsid w:val="005877F7"/>
    <w:rsid w:val="00590A31"/>
    <w:rsid w:val="005925B7"/>
    <w:rsid w:val="00595BF3"/>
    <w:rsid w:val="00595ED7"/>
    <w:rsid w:val="00596989"/>
    <w:rsid w:val="00596BD6"/>
    <w:rsid w:val="00596D02"/>
    <w:rsid w:val="005971E0"/>
    <w:rsid w:val="00597CAD"/>
    <w:rsid w:val="005A1255"/>
    <w:rsid w:val="005A53DB"/>
    <w:rsid w:val="005A76CE"/>
    <w:rsid w:val="005B25DF"/>
    <w:rsid w:val="005B6EE8"/>
    <w:rsid w:val="005C02E8"/>
    <w:rsid w:val="005C1216"/>
    <w:rsid w:val="005C1848"/>
    <w:rsid w:val="005C2D3C"/>
    <w:rsid w:val="005C5E14"/>
    <w:rsid w:val="005C75DB"/>
    <w:rsid w:val="005D3F54"/>
    <w:rsid w:val="005D4447"/>
    <w:rsid w:val="005D5AD5"/>
    <w:rsid w:val="005D6443"/>
    <w:rsid w:val="005D6B82"/>
    <w:rsid w:val="005D6D05"/>
    <w:rsid w:val="005E29BE"/>
    <w:rsid w:val="005E405F"/>
    <w:rsid w:val="005F2F56"/>
    <w:rsid w:val="005F2FDB"/>
    <w:rsid w:val="005F6B48"/>
    <w:rsid w:val="005F6EA6"/>
    <w:rsid w:val="00600D94"/>
    <w:rsid w:val="00600EDD"/>
    <w:rsid w:val="00601598"/>
    <w:rsid w:val="0060223C"/>
    <w:rsid w:val="006038D7"/>
    <w:rsid w:val="00604C82"/>
    <w:rsid w:val="0060524D"/>
    <w:rsid w:val="006077C6"/>
    <w:rsid w:val="00611F62"/>
    <w:rsid w:val="006133E6"/>
    <w:rsid w:val="00614391"/>
    <w:rsid w:val="0061669C"/>
    <w:rsid w:val="006166F7"/>
    <w:rsid w:val="006172E2"/>
    <w:rsid w:val="00620A95"/>
    <w:rsid w:val="00620FA7"/>
    <w:rsid w:val="00621A9C"/>
    <w:rsid w:val="006223B8"/>
    <w:rsid w:val="00623532"/>
    <w:rsid w:val="00623F20"/>
    <w:rsid w:val="006268B3"/>
    <w:rsid w:val="00626930"/>
    <w:rsid w:val="0063094E"/>
    <w:rsid w:val="00631892"/>
    <w:rsid w:val="006325AB"/>
    <w:rsid w:val="00634D79"/>
    <w:rsid w:val="00636189"/>
    <w:rsid w:val="00636A4C"/>
    <w:rsid w:val="00642F2C"/>
    <w:rsid w:val="00642F7D"/>
    <w:rsid w:val="00644CDF"/>
    <w:rsid w:val="00650F38"/>
    <w:rsid w:val="006517D6"/>
    <w:rsid w:val="00652C2B"/>
    <w:rsid w:val="0065302B"/>
    <w:rsid w:val="006602C3"/>
    <w:rsid w:val="00662ED2"/>
    <w:rsid w:val="006665BD"/>
    <w:rsid w:val="0066708E"/>
    <w:rsid w:val="00673C98"/>
    <w:rsid w:val="0067471F"/>
    <w:rsid w:val="006747AD"/>
    <w:rsid w:val="00675119"/>
    <w:rsid w:val="00683F0E"/>
    <w:rsid w:val="00691863"/>
    <w:rsid w:val="006926E6"/>
    <w:rsid w:val="0069283B"/>
    <w:rsid w:val="00694325"/>
    <w:rsid w:val="00694CF4"/>
    <w:rsid w:val="00696581"/>
    <w:rsid w:val="006A21B5"/>
    <w:rsid w:val="006A27B5"/>
    <w:rsid w:val="006A2ECF"/>
    <w:rsid w:val="006A4CB4"/>
    <w:rsid w:val="006B2353"/>
    <w:rsid w:val="006B2796"/>
    <w:rsid w:val="006B5377"/>
    <w:rsid w:val="006B721D"/>
    <w:rsid w:val="006C078C"/>
    <w:rsid w:val="006C1389"/>
    <w:rsid w:val="006C1F3A"/>
    <w:rsid w:val="006C23D5"/>
    <w:rsid w:val="006C35B5"/>
    <w:rsid w:val="006C42DE"/>
    <w:rsid w:val="006C43AE"/>
    <w:rsid w:val="006C554B"/>
    <w:rsid w:val="006C5968"/>
    <w:rsid w:val="006C6179"/>
    <w:rsid w:val="006D2FD4"/>
    <w:rsid w:val="006E06FE"/>
    <w:rsid w:val="006E6E3D"/>
    <w:rsid w:val="006E7756"/>
    <w:rsid w:val="006F12BF"/>
    <w:rsid w:val="006F2779"/>
    <w:rsid w:val="006F2C51"/>
    <w:rsid w:val="006F33BE"/>
    <w:rsid w:val="00700CC5"/>
    <w:rsid w:val="00702ECD"/>
    <w:rsid w:val="0070384B"/>
    <w:rsid w:val="007139DA"/>
    <w:rsid w:val="0071429A"/>
    <w:rsid w:val="00714500"/>
    <w:rsid w:val="00714C19"/>
    <w:rsid w:val="00714C2E"/>
    <w:rsid w:val="007202A2"/>
    <w:rsid w:val="00723497"/>
    <w:rsid w:val="00723A63"/>
    <w:rsid w:val="00730014"/>
    <w:rsid w:val="00730907"/>
    <w:rsid w:val="00730C50"/>
    <w:rsid w:val="00730CA4"/>
    <w:rsid w:val="00732E5C"/>
    <w:rsid w:val="00735130"/>
    <w:rsid w:val="00737DDA"/>
    <w:rsid w:val="007400DC"/>
    <w:rsid w:val="00742048"/>
    <w:rsid w:val="007445F3"/>
    <w:rsid w:val="007455AB"/>
    <w:rsid w:val="00745EA7"/>
    <w:rsid w:val="00751ABC"/>
    <w:rsid w:val="007546FF"/>
    <w:rsid w:val="00755D59"/>
    <w:rsid w:val="00757FA9"/>
    <w:rsid w:val="0076181B"/>
    <w:rsid w:val="00766341"/>
    <w:rsid w:val="00770440"/>
    <w:rsid w:val="00770CFD"/>
    <w:rsid w:val="0077114E"/>
    <w:rsid w:val="0077135B"/>
    <w:rsid w:val="007805A0"/>
    <w:rsid w:val="00780ECD"/>
    <w:rsid w:val="00784B79"/>
    <w:rsid w:val="00790C8D"/>
    <w:rsid w:val="00795590"/>
    <w:rsid w:val="007959FF"/>
    <w:rsid w:val="00796268"/>
    <w:rsid w:val="00796A52"/>
    <w:rsid w:val="00796B00"/>
    <w:rsid w:val="007A1C8A"/>
    <w:rsid w:val="007A3D41"/>
    <w:rsid w:val="007A3D49"/>
    <w:rsid w:val="007B05E6"/>
    <w:rsid w:val="007B2BFF"/>
    <w:rsid w:val="007C0D14"/>
    <w:rsid w:val="007C474C"/>
    <w:rsid w:val="007C4F5F"/>
    <w:rsid w:val="007C6662"/>
    <w:rsid w:val="007C7C9B"/>
    <w:rsid w:val="007D2163"/>
    <w:rsid w:val="007D3DAB"/>
    <w:rsid w:val="007D4D5E"/>
    <w:rsid w:val="007D592A"/>
    <w:rsid w:val="007D5D46"/>
    <w:rsid w:val="007E4F7C"/>
    <w:rsid w:val="007E690C"/>
    <w:rsid w:val="007E717D"/>
    <w:rsid w:val="007E7986"/>
    <w:rsid w:val="007F0341"/>
    <w:rsid w:val="007F06EF"/>
    <w:rsid w:val="0080220E"/>
    <w:rsid w:val="00803938"/>
    <w:rsid w:val="008051A2"/>
    <w:rsid w:val="008052A1"/>
    <w:rsid w:val="0080591A"/>
    <w:rsid w:val="00805F61"/>
    <w:rsid w:val="00807063"/>
    <w:rsid w:val="00807B9E"/>
    <w:rsid w:val="00810AF8"/>
    <w:rsid w:val="008121A2"/>
    <w:rsid w:val="00816FEA"/>
    <w:rsid w:val="00820998"/>
    <w:rsid w:val="008245EA"/>
    <w:rsid w:val="00825EF0"/>
    <w:rsid w:val="008264ED"/>
    <w:rsid w:val="00826C38"/>
    <w:rsid w:val="008310D5"/>
    <w:rsid w:val="00831C53"/>
    <w:rsid w:val="008322E6"/>
    <w:rsid w:val="00833244"/>
    <w:rsid w:val="008364FA"/>
    <w:rsid w:val="00843488"/>
    <w:rsid w:val="008452A0"/>
    <w:rsid w:val="0085002F"/>
    <w:rsid w:val="00851EA6"/>
    <w:rsid w:val="0085462B"/>
    <w:rsid w:val="00857319"/>
    <w:rsid w:val="00857DDD"/>
    <w:rsid w:val="00863A75"/>
    <w:rsid w:val="00863AAE"/>
    <w:rsid w:val="00865076"/>
    <w:rsid w:val="00871AB2"/>
    <w:rsid w:val="00871C4A"/>
    <w:rsid w:val="0087456C"/>
    <w:rsid w:val="00875568"/>
    <w:rsid w:val="00875D74"/>
    <w:rsid w:val="00876BBD"/>
    <w:rsid w:val="008776C3"/>
    <w:rsid w:val="00881FCA"/>
    <w:rsid w:val="00883664"/>
    <w:rsid w:val="00883E1B"/>
    <w:rsid w:val="008843EA"/>
    <w:rsid w:val="0088753F"/>
    <w:rsid w:val="00887C2F"/>
    <w:rsid w:val="00891332"/>
    <w:rsid w:val="00893BD3"/>
    <w:rsid w:val="0089459E"/>
    <w:rsid w:val="00896D62"/>
    <w:rsid w:val="00897167"/>
    <w:rsid w:val="00897C74"/>
    <w:rsid w:val="008A0739"/>
    <w:rsid w:val="008A2DDD"/>
    <w:rsid w:val="008A763C"/>
    <w:rsid w:val="008B210B"/>
    <w:rsid w:val="008B2C33"/>
    <w:rsid w:val="008B4308"/>
    <w:rsid w:val="008C0555"/>
    <w:rsid w:val="008C0DDA"/>
    <w:rsid w:val="008C0F0B"/>
    <w:rsid w:val="008C116D"/>
    <w:rsid w:val="008C13D2"/>
    <w:rsid w:val="008C3419"/>
    <w:rsid w:val="008C5709"/>
    <w:rsid w:val="008C586A"/>
    <w:rsid w:val="008D1D90"/>
    <w:rsid w:val="008D22AB"/>
    <w:rsid w:val="008D2D6D"/>
    <w:rsid w:val="008D414E"/>
    <w:rsid w:val="008D54BA"/>
    <w:rsid w:val="008D73AF"/>
    <w:rsid w:val="008D79B3"/>
    <w:rsid w:val="008E04DE"/>
    <w:rsid w:val="008E472E"/>
    <w:rsid w:val="008E52D7"/>
    <w:rsid w:val="008F02B6"/>
    <w:rsid w:val="008F0889"/>
    <w:rsid w:val="008F1789"/>
    <w:rsid w:val="008F1B6F"/>
    <w:rsid w:val="008F21FA"/>
    <w:rsid w:val="008F6693"/>
    <w:rsid w:val="008F7F91"/>
    <w:rsid w:val="0090026C"/>
    <w:rsid w:val="00900E97"/>
    <w:rsid w:val="00904A0E"/>
    <w:rsid w:val="009053D2"/>
    <w:rsid w:val="00910524"/>
    <w:rsid w:val="00911951"/>
    <w:rsid w:val="00911FDB"/>
    <w:rsid w:val="00912D93"/>
    <w:rsid w:val="00912F83"/>
    <w:rsid w:val="00915D0C"/>
    <w:rsid w:val="00917A7C"/>
    <w:rsid w:val="009222A9"/>
    <w:rsid w:val="00922C5C"/>
    <w:rsid w:val="0092311A"/>
    <w:rsid w:val="00923887"/>
    <w:rsid w:val="009317BE"/>
    <w:rsid w:val="00934A03"/>
    <w:rsid w:val="00934C90"/>
    <w:rsid w:val="009360AD"/>
    <w:rsid w:val="00937246"/>
    <w:rsid w:val="0093768C"/>
    <w:rsid w:val="009402D9"/>
    <w:rsid w:val="00941739"/>
    <w:rsid w:val="009448EC"/>
    <w:rsid w:val="00944B82"/>
    <w:rsid w:val="009465B3"/>
    <w:rsid w:val="00946F4A"/>
    <w:rsid w:val="00950E09"/>
    <w:rsid w:val="009517EB"/>
    <w:rsid w:val="00951DC6"/>
    <w:rsid w:val="009534EC"/>
    <w:rsid w:val="00953AC7"/>
    <w:rsid w:val="009542F1"/>
    <w:rsid w:val="00956C09"/>
    <w:rsid w:val="009600FC"/>
    <w:rsid w:val="009606F5"/>
    <w:rsid w:val="009648E2"/>
    <w:rsid w:val="00965925"/>
    <w:rsid w:val="00965C8E"/>
    <w:rsid w:val="00966255"/>
    <w:rsid w:val="00966D66"/>
    <w:rsid w:val="00975703"/>
    <w:rsid w:val="00977537"/>
    <w:rsid w:val="0098453F"/>
    <w:rsid w:val="009849D0"/>
    <w:rsid w:val="00990888"/>
    <w:rsid w:val="00991672"/>
    <w:rsid w:val="00993301"/>
    <w:rsid w:val="00993963"/>
    <w:rsid w:val="009A015C"/>
    <w:rsid w:val="009A0883"/>
    <w:rsid w:val="009A09D3"/>
    <w:rsid w:val="009A39C1"/>
    <w:rsid w:val="009A3AE2"/>
    <w:rsid w:val="009A5FDB"/>
    <w:rsid w:val="009B5587"/>
    <w:rsid w:val="009B65B5"/>
    <w:rsid w:val="009B7C2D"/>
    <w:rsid w:val="009C10F9"/>
    <w:rsid w:val="009C18D3"/>
    <w:rsid w:val="009C24F9"/>
    <w:rsid w:val="009C4660"/>
    <w:rsid w:val="009C54BF"/>
    <w:rsid w:val="009C6209"/>
    <w:rsid w:val="009C65DB"/>
    <w:rsid w:val="009C6AA6"/>
    <w:rsid w:val="009D0DA7"/>
    <w:rsid w:val="009D1AF8"/>
    <w:rsid w:val="009E1F04"/>
    <w:rsid w:val="009E3B80"/>
    <w:rsid w:val="009E46AC"/>
    <w:rsid w:val="009E5F01"/>
    <w:rsid w:val="009E7D2D"/>
    <w:rsid w:val="009F0E51"/>
    <w:rsid w:val="009F1B6B"/>
    <w:rsid w:val="00A01702"/>
    <w:rsid w:val="00A0290A"/>
    <w:rsid w:val="00A05469"/>
    <w:rsid w:val="00A10E50"/>
    <w:rsid w:val="00A11100"/>
    <w:rsid w:val="00A13474"/>
    <w:rsid w:val="00A14378"/>
    <w:rsid w:val="00A14F2F"/>
    <w:rsid w:val="00A14F3B"/>
    <w:rsid w:val="00A2131C"/>
    <w:rsid w:val="00A21B38"/>
    <w:rsid w:val="00A22964"/>
    <w:rsid w:val="00A25B28"/>
    <w:rsid w:val="00A26E66"/>
    <w:rsid w:val="00A27BA7"/>
    <w:rsid w:val="00A33F4A"/>
    <w:rsid w:val="00A34BE8"/>
    <w:rsid w:val="00A40199"/>
    <w:rsid w:val="00A45730"/>
    <w:rsid w:val="00A47C2F"/>
    <w:rsid w:val="00A47C74"/>
    <w:rsid w:val="00A50597"/>
    <w:rsid w:val="00A51555"/>
    <w:rsid w:val="00A56661"/>
    <w:rsid w:val="00A5689D"/>
    <w:rsid w:val="00A57C1A"/>
    <w:rsid w:val="00A57D81"/>
    <w:rsid w:val="00A6168A"/>
    <w:rsid w:val="00A63567"/>
    <w:rsid w:val="00A6370F"/>
    <w:rsid w:val="00A64CD0"/>
    <w:rsid w:val="00A65253"/>
    <w:rsid w:val="00A71409"/>
    <w:rsid w:val="00A71DB9"/>
    <w:rsid w:val="00A722ED"/>
    <w:rsid w:val="00A72450"/>
    <w:rsid w:val="00A754C8"/>
    <w:rsid w:val="00A82AA0"/>
    <w:rsid w:val="00A833BB"/>
    <w:rsid w:val="00A85F30"/>
    <w:rsid w:val="00A90099"/>
    <w:rsid w:val="00A90BD9"/>
    <w:rsid w:val="00A90E7C"/>
    <w:rsid w:val="00A9101E"/>
    <w:rsid w:val="00A93AC7"/>
    <w:rsid w:val="00A965B1"/>
    <w:rsid w:val="00A972FB"/>
    <w:rsid w:val="00AA149C"/>
    <w:rsid w:val="00AA27B5"/>
    <w:rsid w:val="00AA34E8"/>
    <w:rsid w:val="00AA3811"/>
    <w:rsid w:val="00AA3A50"/>
    <w:rsid w:val="00AA492E"/>
    <w:rsid w:val="00AA4FF3"/>
    <w:rsid w:val="00AA6A8B"/>
    <w:rsid w:val="00AA6E0A"/>
    <w:rsid w:val="00AA6F59"/>
    <w:rsid w:val="00AB14A3"/>
    <w:rsid w:val="00AB2A77"/>
    <w:rsid w:val="00AB39CA"/>
    <w:rsid w:val="00AC1071"/>
    <w:rsid w:val="00AC2CE2"/>
    <w:rsid w:val="00AC4814"/>
    <w:rsid w:val="00AD58AC"/>
    <w:rsid w:val="00AD5E63"/>
    <w:rsid w:val="00AE0E38"/>
    <w:rsid w:val="00AE3067"/>
    <w:rsid w:val="00AE54D1"/>
    <w:rsid w:val="00AE6DA0"/>
    <w:rsid w:val="00AF4AAD"/>
    <w:rsid w:val="00AF6A50"/>
    <w:rsid w:val="00B014F6"/>
    <w:rsid w:val="00B02BB6"/>
    <w:rsid w:val="00B05B14"/>
    <w:rsid w:val="00B06C8D"/>
    <w:rsid w:val="00B07FD7"/>
    <w:rsid w:val="00B11909"/>
    <w:rsid w:val="00B16E6E"/>
    <w:rsid w:val="00B20586"/>
    <w:rsid w:val="00B24244"/>
    <w:rsid w:val="00B354F0"/>
    <w:rsid w:val="00B36A8B"/>
    <w:rsid w:val="00B370B8"/>
    <w:rsid w:val="00B40EB1"/>
    <w:rsid w:val="00B420A9"/>
    <w:rsid w:val="00B42D3E"/>
    <w:rsid w:val="00B45727"/>
    <w:rsid w:val="00B50A18"/>
    <w:rsid w:val="00B51E4D"/>
    <w:rsid w:val="00B55BB0"/>
    <w:rsid w:val="00B57038"/>
    <w:rsid w:val="00B57F0B"/>
    <w:rsid w:val="00B60A50"/>
    <w:rsid w:val="00B61A34"/>
    <w:rsid w:val="00B62B0C"/>
    <w:rsid w:val="00B63844"/>
    <w:rsid w:val="00B64B0E"/>
    <w:rsid w:val="00B65CD6"/>
    <w:rsid w:val="00B71DAF"/>
    <w:rsid w:val="00B75C66"/>
    <w:rsid w:val="00B75FFA"/>
    <w:rsid w:val="00B7677E"/>
    <w:rsid w:val="00B76EB9"/>
    <w:rsid w:val="00B83826"/>
    <w:rsid w:val="00B847E8"/>
    <w:rsid w:val="00B85448"/>
    <w:rsid w:val="00B905EA"/>
    <w:rsid w:val="00B908A7"/>
    <w:rsid w:val="00B961DA"/>
    <w:rsid w:val="00B969DF"/>
    <w:rsid w:val="00BA20F6"/>
    <w:rsid w:val="00BA2258"/>
    <w:rsid w:val="00BA2704"/>
    <w:rsid w:val="00BA71CB"/>
    <w:rsid w:val="00BA7486"/>
    <w:rsid w:val="00BB0BBD"/>
    <w:rsid w:val="00BC14D4"/>
    <w:rsid w:val="00BC2A4A"/>
    <w:rsid w:val="00BC3CD7"/>
    <w:rsid w:val="00BC3DA1"/>
    <w:rsid w:val="00BC51AF"/>
    <w:rsid w:val="00BC51C3"/>
    <w:rsid w:val="00BC5AE0"/>
    <w:rsid w:val="00BC6A35"/>
    <w:rsid w:val="00BD1603"/>
    <w:rsid w:val="00BD17F2"/>
    <w:rsid w:val="00BD1B63"/>
    <w:rsid w:val="00BD3383"/>
    <w:rsid w:val="00BD488A"/>
    <w:rsid w:val="00BD5101"/>
    <w:rsid w:val="00BD531A"/>
    <w:rsid w:val="00BD6AE8"/>
    <w:rsid w:val="00BE04DB"/>
    <w:rsid w:val="00BE15A6"/>
    <w:rsid w:val="00BE275D"/>
    <w:rsid w:val="00BE3CE9"/>
    <w:rsid w:val="00BE5533"/>
    <w:rsid w:val="00BE7A17"/>
    <w:rsid w:val="00BE7E1B"/>
    <w:rsid w:val="00BE7F2F"/>
    <w:rsid w:val="00BF09A4"/>
    <w:rsid w:val="00BF1261"/>
    <w:rsid w:val="00BF16BE"/>
    <w:rsid w:val="00BF27C8"/>
    <w:rsid w:val="00BF2AE0"/>
    <w:rsid w:val="00BF6EEF"/>
    <w:rsid w:val="00BF7C94"/>
    <w:rsid w:val="00C003D0"/>
    <w:rsid w:val="00C022A3"/>
    <w:rsid w:val="00C0563A"/>
    <w:rsid w:val="00C062CB"/>
    <w:rsid w:val="00C07AEA"/>
    <w:rsid w:val="00C11188"/>
    <w:rsid w:val="00C11531"/>
    <w:rsid w:val="00C1219C"/>
    <w:rsid w:val="00C12B72"/>
    <w:rsid w:val="00C21689"/>
    <w:rsid w:val="00C21A96"/>
    <w:rsid w:val="00C24547"/>
    <w:rsid w:val="00C30969"/>
    <w:rsid w:val="00C350FD"/>
    <w:rsid w:val="00C373BC"/>
    <w:rsid w:val="00C41896"/>
    <w:rsid w:val="00C42455"/>
    <w:rsid w:val="00C449D8"/>
    <w:rsid w:val="00C44FC7"/>
    <w:rsid w:val="00C46206"/>
    <w:rsid w:val="00C470D1"/>
    <w:rsid w:val="00C477CD"/>
    <w:rsid w:val="00C47F8F"/>
    <w:rsid w:val="00C500F3"/>
    <w:rsid w:val="00C51361"/>
    <w:rsid w:val="00C5201C"/>
    <w:rsid w:val="00C5242B"/>
    <w:rsid w:val="00C5486E"/>
    <w:rsid w:val="00C561ED"/>
    <w:rsid w:val="00C61BDA"/>
    <w:rsid w:val="00C632A2"/>
    <w:rsid w:val="00C63B6D"/>
    <w:rsid w:val="00C648B6"/>
    <w:rsid w:val="00C64F71"/>
    <w:rsid w:val="00C6609C"/>
    <w:rsid w:val="00C661A7"/>
    <w:rsid w:val="00C66C11"/>
    <w:rsid w:val="00C7196D"/>
    <w:rsid w:val="00C7359A"/>
    <w:rsid w:val="00C73A29"/>
    <w:rsid w:val="00C73DEF"/>
    <w:rsid w:val="00C74AED"/>
    <w:rsid w:val="00C75BA6"/>
    <w:rsid w:val="00C76604"/>
    <w:rsid w:val="00C76D53"/>
    <w:rsid w:val="00C8028B"/>
    <w:rsid w:val="00C8035E"/>
    <w:rsid w:val="00C81DD1"/>
    <w:rsid w:val="00C90DEF"/>
    <w:rsid w:val="00C93F8A"/>
    <w:rsid w:val="00C94CEA"/>
    <w:rsid w:val="00C954B3"/>
    <w:rsid w:val="00C96908"/>
    <w:rsid w:val="00C96F9A"/>
    <w:rsid w:val="00CA0FE1"/>
    <w:rsid w:val="00CA1C87"/>
    <w:rsid w:val="00CA379C"/>
    <w:rsid w:val="00CA734A"/>
    <w:rsid w:val="00CB0FEA"/>
    <w:rsid w:val="00CB3726"/>
    <w:rsid w:val="00CC00ED"/>
    <w:rsid w:val="00CC0F57"/>
    <w:rsid w:val="00CC378C"/>
    <w:rsid w:val="00CC5257"/>
    <w:rsid w:val="00CD06C3"/>
    <w:rsid w:val="00CD0B17"/>
    <w:rsid w:val="00CD1631"/>
    <w:rsid w:val="00CD3E47"/>
    <w:rsid w:val="00CD5DAB"/>
    <w:rsid w:val="00CD7910"/>
    <w:rsid w:val="00CE2947"/>
    <w:rsid w:val="00CE4668"/>
    <w:rsid w:val="00CE59D1"/>
    <w:rsid w:val="00CE699F"/>
    <w:rsid w:val="00CF0C0A"/>
    <w:rsid w:val="00CF4F3C"/>
    <w:rsid w:val="00CF5515"/>
    <w:rsid w:val="00CF554F"/>
    <w:rsid w:val="00CF5ED1"/>
    <w:rsid w:val="00CF6E76"/>
    <w:rsid w:val="00CF714D"/>
    <w:rsid w:val="00CF7644"/>
    <w:rsid w:val="00D018FA"/>
    <w:rsid w:val="00D03FD0"/>
    <w:rsid w:val="00D05E81"/>
    <w:rsid w:val="00D0746C"/>
    <w:rsid w:val="00D10DC0"/>
    <w:rsid w:val="00D11CFE"/>
    <w:rsid w:val="00D1249C"/>
    <w:rsid w:val="00D1254A"/>
    <w:rsid w:val="00D134BF"/>
    <w:rsid w:val="00D13EB8"/>
    <w:rsid w:val="00D14A77"/>
    <w:rsid w:val="00D235AB"/>
    <w:rsid w:val="00D2371C"/>
    <w:rsid w:val="00D25746"/>
    <w:rsid w:val="00D265C2"/>
    <w:rsid w:val="00D269A9"/>
    <w:rsid w:val="00D273CE"/>
    <w:rsid w:val="00D27A75"/>
    <w:rsid w:val="00D326AC"/>
    <w:rsid w:val="00D34229"/>
    <w:rsid w:val="00D35795"/>
    <w:rsid w:val="00D36468"/>
    <w:rsid w:val="00D36827"/>
    <w:rsid w:val="00D441AD"/>
    <w:rsid w:val="00D464E2"/>
    <w:rsid w:val="00D47424"/>
    <w:rsid w:val="00D56201"/>
    <w:rsid w:val="00D57D92"/>
    <w:rsid w:val="00D60C82"/>
    <w:rsid w:val="00D60D59"/>
    <w:rsid w:val="00D65275"/>
    <w:rsid w:val="00D6595A"/>
    <w:rsid w:val="00D674EA"/>
    <w:rsid w:val="00D67CB3"/>
    <w:rsid w:val="00D70579"/>
    <w:rsid w:val="00D7067B"/>
    <w:rsid w:val="00D73A68"/>
    <w:rsid w:val="00D74306"/>
    <w:rsid w:val="00D7795D"/>
    <w:rsid w:val="00D82802"/>
    <w:rsid w:val="00D841D8"/>
    <w:rsid w:val="00D854A8"/>
    <w:rsid w:val="00D866EB"/>
    <w:rsid w:val="00D86C87"/>
    <w:rsid w:val="00D9022F"/>
    <w:rsid w:val="00D90527"/>
    <w:rsid w:val="00D919E2"/>
    <w:rsid w:val="00D92E8A"/>
    <w:rsid w:val="00D95FBE"/>
    <w:rsid w:val="00D97510"/>
    <w:rsid w:val="00D97797"/>
    <w:rsid w:val="00DA1A47"/>
    <w:rsid w:val="00DA3DB5"/>
    <w:rsid w:val="00DB0511"/>
    <w:rsid w:val="00DB18C0"/>
    <w:rsid w:val="00DB1953"/>
    <w:rsid w:val="00DB2427"/>
    <w:rsid w:val="00DB2B26"/>
    <w:rsid w:val="00DB4819"/>
    <w:rsid w:val="00DC1294"/>
    <w:rsid w:val="00DC3F00"/>
    <w:rsid w:val="00DC44F7"/>
    <w:rsid w:val="00DC4B76"/>
    <w:rsid w:val="00DC51DA"/>
    <w:rsid w:val="00DC670D"/>
    <w:rsid w:val="00DD2521"/>
    <w:rsid w:val="00DD2AA1"/>
    <w:rsid w:val="00DD7782"/>
    <w:rsid w:val="00DE3613"/>
    <w:rsid w:val="00DE43E3"/>
    <w:rsid w:val="00DE4FE4"/>
    <w:rsid w:val="00DE6998"/>
    <w:rsid w:val="00DF188A"/>
    <w:rsid w:val="00DF2FF3"/>
    <w:rsid w:val="00DF4775"/>
    <w:rsid w:val="00E04A10"/>
    <w:rsid w:val="00E04D74"/>
    <w:rsid w:val="00E1220E"/>
    <w:rsid w:val="00E12BAC"/>
    <w:rsid w:val="00E16BEE"/>
    <w:rsid w:val="00E20428"/>
    <w:rsid w:val="00E251BB"/>
    <w:rsid w:val="00E264B5"/>
    <w:rsid w:val="00E266EA"/>
    <w:rsid w:val="00E2680C"/>
    <w:rsid w:val="00E32C97"/>
    <w:rsid w:val="00E33CFE"/>
    <w:rsid w:val="00E35EEA"/>
    <w:rsid w:val="00E3737E"/>
    <w:rsid w:val="00E377E7"/>
    <w:rsid w:val="00E4112A"/>
    <w:rsid w:val="00E420E5"/>
    <w:rsid w:val="00E469CA"/>
    <w:rsid w:val="00E46F56"/>
    <w:rsid w:val="00E47EE3"/>
    <w:rsid w:val="00E5095D"/>
    <w:rsid w:val="00E605C8"/>
    <w:rsid w:val="00E72E5D"/>
    <w:rsid w:val="00E73394"/>
    <w:rsid w:val="00E751B1"/>
    <w:rsid w:val="00E7702E"/>
    <w:rsid w:val="00E80FB4"/>
    <w:rsid w:val="00E83356"/>
    <w:rsid w:val="00E838B0"/>
    <w:rsid w:val="00E83AD5"/>
    <w:rsid w:val="00E869A9"/>
    <w:rsid w:val="00E907D2"/>
    <w:rsid w:val="00E95361"/>
    <w:rsid w:val="00E966C3"/>
    <w:rsid w:val="00E97A91"/>
    <w:rsid w:val="00EA00EE"/>
    <w:rsid w:val="00EA16C8"/>
    <w:rsid w:val="00EA27A2"/>
    <w:rsid w:val="00EA3FCC"/>
    <w:rsid w:val="00EA46CD"/>
    <w:rsid w:val="00EA703E"/>
    <w:rsid w:val="00EA7594"/>
    <w:rsid w:val="00EB050E"/>
    <w:rsid w:val="00EB08E6"/>
    <w:rsid w:val="00EB279D"/>
    <w:rsid w:val="00EB2967"/>
    <w:rsid w:val="00EB2D6C"/>
    <w:rsid w:val="00EB4D64"/>
    <w:rsid w:val="00EB55C5"/>
    <w:rsid w:val="00EB5BA6"/>
    <w:rsid w:val="00EB5F6A"/>
    <w:rsid w:val="00EB65ED"/>
    <w:rsid w:val="00EC1388"/>
    <w:rsid w:val="00EC4916"/>
    <w:rsid w:val="00EC4F6F"/>
    <w:rsid w:val="00EC536A"/>
    <w:rsid w:val="00ED06D5"/>
    <w:rsid w:val="00ED15BB"/>
    <w:rsid w:val="00ED1C16"/>
    <w:rsid w:val="00ED3FB5"/>
    <w:rsid w:val="00EE1631"/>
    <w:rsid w:val="00EE489A"/>
    <w:rsid w:val="00EE4D8D"/>
    <w:rsid w:val="00EE503F"/>
    <w:rsid w:val="00EE5E05"/>
    <w:rsid w:val="00EE661F"/>
    <w:rsid w:val="00EF0D2C"/>
    <w:rsid w:val="00EF12F4"/>
    <w:rsid w:val="00EF5AD5"/>
    <w:rsid w:val="00F01DB5"/>
    <w:rsid w:val="00F05AF2"/>
    <w:rsid w:val="00F05C3C"/>
    <w:rsid w:val="00F06C12"/>
    <w:rsid w:val="00F1126F"/>
    <w:rsid w:val="00F20B27"/>
    <w:rsid w:val="00F266F1"/>
    <w:rsid w:val="00F26AEB"/>
    <w:rsid w:val="00F26DF0"/>
    <w:rsid w:val="00F273C5"/>
    <w:rsid w:val="00F323A5"/>
    <w:rsid w:val="00F37770"/>
    <w:rsid w:val="00F413B0"/>
    <w:rsid w:val="00F44275"/>
    <w:rsid w:val="00F462A2"/>
    <w:rsid w:val="00F468F2"/>
    <w:rsid w:val="00F46EBC"/>
    <w:rsid w:val="00F47636"/>
    <w:rsid w:val="00F51EDD"/>
    <w:rsid w:val="00F52F74"/>
    <w:rsid w:val="00F55E0C"/>
    <w:rsid w:val="00F57261"/>
    <w:rsid w:val="00F57592"/>
    <w:rsid w:val="00F57E4E"/>
    <w:rsid w:val="00F60221"/>
    <w:rsid w:val="00F6168A"/>
    <w:rsid w:val="00F61DB0"/>
    <w:rsid w:val="00F62ABD"/>
    <w:rsid w:val="00F62AC8"/>
    <w:rsid w:val="00F63430"/>
    <w:rsid w:val="00F67DDB"/>
    <w:rsid w:val="00F70359"/>
    <w:rsid w:val="00F71D1E"/>
    <w:rsid w:val="00F72DA1"/>
    <w:rsid w:val="00F757D8"/>
    <w:rsid w:val="00F7788A"/>
    <w:rsid w:val="00F77C1D"/>
    <w:rsid w:val="00F8194F"/>
    <w:rsid w:val="00F826B1"/>
    <w:rsid w:val="00F87D53"/>
    <w:rsid w:val="00F91713"/>
    <w:rsid w:val="00F92FB0"/>
    <w:rsid w:val="00F95972"/>
    <w:rsid w:val="00F96A62"/>
    <w:rsid w:val="00FA046E"/>
    <w:rsid w:val="00FA097C"/>
    <w:rsid w:val="00FA31CD"/>
    <w:rsid w:val="00FA623B"/>
    <w:rsid w:val="00FA7E12"/>
    <w:rsid w:val="00FB086C"/>
    <w:rsid w:val="00FB0F2E"/>
    <w:rsid w:val="00FB13FE"/>
    <w:rsid w:val="00FB179A"/>
    <w:rsid w:val="00FB3193"/>
    <w:rsid w:val="00FB49E4"/>
    <w:rsid w:val="00FB59F2"/>
    <w:rsid w:val="00FC2FCF"/>
    <w:rsid w:val="00FC3645"/>
    <w:rsid w:val="00FC3A5C"/>
    <w:rsid w:val="00FC3B9A"/>
    <w:rsid w:val="00FC41BE"/>
    <w:rsid w:val="00FC4D6A"/>
    <w:rsid w:val="00FC63B8"/>
    <w:rsid w:val="00FC6B53"/>
    <w:rsid w:val="00FC7EAF"/>
    <w:rsid w:val="00FD0980"/>
    <w:rsid w:val="00FD11DD"/>
    <w:rsid w:val="00FD1D8B"/>
    <w:rsid w:val="00FD4BB0"/>
    <w:rsid w:val="00FE0610"/>
    <w:rsid w:val="00FE26D7"/>
    <w:rsid w:val="00FE5089"/>
    <w:rsid w:val="00FE68B6"/>
    <w:rsid w:val="00FF6539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35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qFormat/>
    <w:rsid w:val="006B5377"/>
    <w:pPr>
      <w:keepNext/>
      <w:tabs>
        <w:tab w:val="left" w:pos="1440"/>
      </w:tabs>
      <w:spacing w:after="0" w:line="240" w:lineRule="auto"/>
      <w:outlineLvl w:val="3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2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B5377"/>
    <w:rPr>
      <w:rFonts w:ascii="Arial" w:eastAsia="Times New Roman" w:hAnsi="Arial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3630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F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C12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complextitleprimary">
    <w:name w:val="complextitle_primary"/>
    <w:basedOn w:val="DefaultParagraphFont"/>
    <w:rsid w:val="009360AD"/>
  </w:style>
  <w:style w:type="character" w:styleId="Hyperlink">
    <w:name w:val="Hyperlink"/>
    <w:basedOn w:val="DefaultParagraphFont"/>
    <w:uiPriority w:val="99"/>
    <w:unhideWhenUsed/>
    <w:rsid w:val="009360A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360AD"/>
    <w:rPr>
      <w:b/>
      <w:bCs/>
    </w:rPr>
  </w:style>
  <w:style w:type="paragraph" w:styleId="NoSpacing">
    <w:name w:val="No Spacing"/>
    <w:link w:val="NoSpacingChar"/>
    <w:uiPriority w:val="1"/>
    <w:qFormat/>
    <w:rsid w:val="00310EBC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locked/>
    <w:rsid w:val="00310EBC"/>
    <w:rPr>
      <w:rFonts w:ascii="Calibri" w:eastAsia="Times New Roman" w:hAnsi="Calibri" w:cs="Times New Roman"/>
      <w:lang w:val="en-GB"/>
    </w:rPr>
  </w:style>
  <w:style w:type="paragraph" w:styleId="Revision">
    <w:name w:val="Revision"/>
    <w:hidden/>
    <w:uiPriority w:val="99"/>
    <w:semiHidden/>
    <w:rsid w:val="004A43CD"/>
    <w:pPr>
      <w:spacing w:after="0" w:line="240" w:lineRule="auto"/>
    </w:pPr>
  </w:style>
  <w:style w:type="character" w:customStyle="1" w:styleId="highlight">
    <w:name w:val="highlight"/>
    <w:basedOn w:val="DefaultParagraphFont"/>
    <w:rsid w:val="008F1B6F"/>
  </w:style>
  <w:style w:type="character" w:styleId="Emphasis">
    <w:name w:val="Emphasis"/>
    <w:basedOn w:val="DefaultParagraphFont"/>
    <w:uiPriority w:val="20"/>
    <w:qFormat/>
    <w:rsid w:val="0085462B"/>
    <w:rPr>
      <w:i/>
      <w:iCs/>
    </w:rPr>
  </w:style>
  <w:style w:type="character" w:customStyle="1" w:styleId="xbe">
    <w:name w:val="xbe"/>
    <w:basedOn w:val="DefaultParagraphFont"/>
    <w:rsid w:val="00CD1631"/>
  </w:style>
  <w:style w:type="character" w:customStyle="1" w:styleId="apple-converted-space">
    <w:name w:val="apple-converted-space"/>
    <w:basedOn w:val="DefaultParagraphFont"/>
    <w:rsid w:val="00CD1631"/>
  </w:style>
  <w:style w:type="paragraph" w:styleId="Header">
    <w:name w:val="header"/>
    <w:basedOn w:val="Normal"/>
    <w:link w:val="HeaderChar"/>
    <w:uiPriority w:val="99"/>
    <w:unhideWhenUsed/>
    <w:rsid w:val="00A56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8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6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89D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EC4916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4916"/>
    <w:rPr>
      <w:rFonts w:ascii="Calibri" w:eastAsia="Times New Roman" w:hAnsi="Calibri" w:cs="Times New Roman"/>
      <w:szCs w:val="21"/>
      <w:lang w:val="en-GB"/>
    </w:rPr>
  </w:style>
  <w:style w:type="table" w:styleId="TableGrid">
    <w:name w:val="Table Grid"/>
    <w:basedOn w:val="TableNormal"/>
    <w:uiPriority w:val="39"/>
    <w:rsid w:val="00D47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s-docsum-authors">
    <w:name w:val="labs-docsum-authors"/>
    <w:basedOn w:val="DefaultParagraphFont"/>
    <w:rsid w:val="00C51361"/>
  </w:style>
  <w:style w:type="character" w:customStyle="1" w:styleId="labs-docsum-journal-citation">
    <w:name w:val="labs-docsum-journal-citation"/>
    <w:basedOn w:val="DefaultParagraphFont"/>
    <w:rsid w:val="00C51361"/>
  </w:style>
  <w:style w:type="character" w:styleId="FollowedHyperlink">
    <w:name w:val="FollowedHyperlink"/>
    <w:basedOn w:val="DefaultParagraphFont"/>
    <w:uiPriority w:val="99"/>
    <w:semiHidden/>
    <w:unhideWhenUsed/>
    <w:rsid w:val="0099396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96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1D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6F36"/>
  </w:style>
  <w:style w:type="character" w:customStyle="1" w:styleId="docsum-authors2">
    <w:name w:val="docsum-authors2"/>
    <w:basedOn w:val="DefaultParagraphFont"/>
    <w:rsid w:val="00FB179A"/>
  </w:style>
  <w:style w:type="character" w:customStyle="1" w:styleId="period">
    <w:name w:val="period"/>
    <w:basedOn w:val="DefaultParagraphFont"/>
    <w:rsid w:val="00FB179A"/>
  </w:style>
  <w:style w:type="character" w:customStyle="1" w:styleId="cit">
    <w:name w:val="cit"/>
    <w:basedOn w:val="DefaultParagraphFont"/>
    <w:rsid w:val="00FB179A"/>
  </w:style>
  <w:style w:type="character" w:customStyle="1" w:styleId="citation-doi">
    <w:name w:val="citation-doi"/>
    <w:basedOn w:val="DefaultParagraphFont"/>
    <w:rsid w:val="00FB17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qFormat/>
    <w:rsid w:val="006B5377"/>
    <w:pPr>
      <w:keepNext/>
      <w:tabs>
        <w:tab w:val="left" w:pos="1440"/>
      </w:tabs>
      <w:spacing w:after="0" w:line="240" w:lineRule="auto"/>
      <w:outlineLvl w:val="3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2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B5377"/>
    <w:rPr>
      <w:rFonts w:ascii="Arial" w:eastAsia="Times New Roman" w:hAnsi="Arial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3630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F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C12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complextitleprimary">
    <w:name w:val="complextitle_primary"/>
    <w:basedOn w:val="DefaultParagraphFont"/>
    <w:rsid w:val="009360AD"/>
  </w:style>
  <w:style w:type="character" w:styleId="Hyperlink">
    <w:name w:val="Hyperlink"/>
    <w:basedOn w:val="DefaultParagraphFont"/>
    <w:uiPriority w:val="99"/>
    <w:unhideWhenUsed/>
    <w:rsid w:val="009360A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360AD"/>
    <w:rPr>
      <w:b/>
      <w:bCs/>
    </w:rPr>
  </w:style>
  <w:style w:type="paragraph" w:styleId="NoSpacing">
    <w:name w:val="No Spacing"/>
    <w:link w:val="NoSpacingChar"/>
    <w:uiPriority w:val="1"/>
    <w:qFormat/>
    <w:rsid w:val="00310EBC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locked/>
    <w:rsid w:val="00310EBC"/>
    <w:rPr>
      <w:rFonts w:ascii="Calibri" w:eastAsia="Times New Roman" w:hAnsi="Calibri" w:cs="Times New Roman"/>
      <w:lang w:val="en-GB"/>
    </w:rPr>
  </w:style>
  <w:style w:type="paragraph" w:styleId="Revision">
    <w:name w:val="Revision"/>
    <w:hidden/>
    <w:uiPriority w:val="99"/>
    <w:semiHidden/>
    <w:rsid w:val="004A43CD"/>
    <w:pPr>
      <w:spacing w:after="0" w:line="240" w:lineRule="auto"/>
    </w:pPr>
  </w:style>
  <w:style w:type="character" w:customStyle="1" w:styleId="highlight">
    <w:name w:val="highlight"/>
    <w:basedOn w:val="DefaultParagraphFont"/>
    <w:rsid w:val="008F1B6F"/>
  </w:style>
  <w:style w:type="character" w:styleId="Emphasis">
    <w:name w:val="Emphasis"/>
    <w:basedOn w:val="DefaultParagraphFont"/>
    <w:uiPriority w:val="20"/>
    <w:qFormat/>
    <w:rsid w:val="0085462B"/>
    <w:rPr>
      <w:i/>
      <w:iCs/>
    </w:rPr>
  </w:style>
  <w:style w:type="character" w:customStyle="1" w:styleId="xbe">
    <w:name w:val="xbe"/>
    <w:basedOn w:val="DefaultParagraphFont"/>
    <w:rsid w:val="00CD1631"/>
  </w:style>
  <w:style w:type="character" w:customStyle="1" w:styleId="apple-converted-space">
    <w:name w:val="apple-converted-space"/>
    <w:basedOn w:val="DefaultParagraphFont"/>
    <w:rsid w:val="00CD1631"/>
  </w:style>
  <w:style w:type="paragraph" w:styleId="Header">
    <w:name w:val="header"/>
    <w:basedOn w:val="Normal"/>
    <w:link w:val="HeaderChar"/>
    <w:uiPriority w:val="99"/>
    <w:unhideWhenUsed/>
    <w:rsid w:val="00A56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8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6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89D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EC4916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4916"/>
    <w:rPr>
      <w:rFonts w:ascii="Calibri" w:eastAsia="Times New Roman" w:hAnsi="Calibri" w:cs="Times New Roman"/>
      <w:szCs w:val="21"/>
      <w:lang w:val="en-GB"/>
    </w:rPr>
  </w:style>
  <w:style w:type="table" w:styleId="TableGrid">
    <w:name w:val="Table Grid"/>
    <w:basedOn w:val="TableNormal"/>
    <w:uiPriority w:val="39"/>
    <w:rsid w:val="00D47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s-docsum-authors">
    <w:name w:val="labs-docsum-authors"/>
    <w:basedOn w:val="DefaultParagraphFont"/>
    <w:rsid w:val="00C51361"/>
  </w:style>
  <w:style w:type="character" w:customStyle="1" w:styleId="labs-docsum-journal-citation">
    <w:name w:val="labs-docsum-journal-citation"/>
    <w:basedOn w:val="DefaultParagraphFont"/>
    <w:rsid w:val="00C51361"/>
  </w:style>
  <w:style w:type="character" w:styleId="FollowedHyperlink">
    <w:name w:val="FollowedHyperlink"/>
    <w:basedOn w:val="DefaultParagraphFont"/>
    <w:uiPriority w:val="99"/>
    <w:semiHidden/>
    <w:unhideWhenUsed/>
    <w:rsid w:val="0099396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96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1D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6F36"/>
  </w:style>
  <w:style w:type="character" w:customStyle="1" w:styleId="docsum-authors2">
    <w:name w:val="docsum-authors2"/>
    <w:basedOn w:val="DefaultParagraphFont"/>
    <w:rsid w:val="00FB179A"/>
  </w:style>
  <w:style w:type="character" w:customStyle="1" w:styleId="period">
    <w:name w:val="period"/>
    <w:basedOn w:val="DefaultParagraphFont"/>
    <w:rsid w:val="00FB179A"/>
  </w:style>
  <w:style w:type="character" w:customStyle="1" w:styleId="cit">
    <w:name w:val="cit"/>
    <w:basedOn w:val="DefaultParagraphFont"/>
    <w:rsid w:val="00FB179A"/>
  </w:style>
  <w:style w:type="character" w:customStyle="1" w:styleId="citation-doi">
    <w:name w:val="citation-doi"/>
    <w:basedOn w:val="DefaultParagraphFont"/>
    <w:rsid w:val="00FB1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1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06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42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928274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241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7261051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1638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3582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5004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7714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7165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1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1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3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1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26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951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281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92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4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94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1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13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0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0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B18"/>
    <w:rsid w:val="00012CA3"/>
    <w:rsid w:val="00022906"/>
    <w:rsid w:val="002A269B"/>
    <w:rsid w:val="002A62C3"/>
    <w:rsid w:val="003209F0"/>
    <w:rsid w:val="00474B18"/>
    <w:rsid w:val="004D4423"/>
    <w:rsid w:val="00724A81"/>
    <w:rsid w:val="00773541"/>
    <w:rsid w:val="00825BC7"/>
    <w:rsid w:val="00944358"/>
    <w:rsid w:val="009F2C9C"/>
    <w:rsid w:val="00A319F0"/>
    <w:rsid w:val="00A97031"/>
    <w:rsid w:val="00AC7FD1"/>
    <w:rsid w:val="00AF23BF"/>
    <w:rsid w:val="00CE6FB7"/>
    <w:rsid w:val="00CF3EE3"/>
    <w:rsid w:val="00D743C5"/>
    <w:rsid w:val="00F7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5DFE06FCCF74245BBC6AFDFAB69F0DF">
    <w:name w:val="D5DFE06FCCF74245BBC6AFDFAB69F0DF"/>
    <w:rsid w:val="00474B18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5DFE06FCCF74245BBC6AFDFAB69F0DF">
    <w:name w:val="D5DFE06FCCF74245BBC6AFDFAB69F0DF"/>
    <w:rsid w:val="00474B1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DA731A-F17E-4309-917C-1C1601658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996</Characters>
  <Application>Microsoft Office Word</Application>
  <DocSecurity>0</DocSecurity>
  <Lines>2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Harvie</dc:creator>
  <cp:lastModifiedBy>749797</cp:lastModifiedBy>
  <cp:revision>2</cp:revision>
  <cp:lastPrinted>2021-07-23T10:22:00Z</cp:lastPrinted>
  <dcterms:created xsi:type="dcterms:W3CDTF">2021-11-12T13:53:00Z</dcterms:created>
  <dcterms:modified xsi:type="dcterms:W3CDTF">2021-11-12T13:53:00Z</dcterms:modified>
</cp:coreProperties>
</file>